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8B040" w14:textId="72080A05" w:rsidR="00221211" w:rsidRPr="004F5B58" w:rsidRDefault="00221211" w:rsidP="00221211">
      <w:pPr>
        <w:widowControl/>
        <w:wordWrap/>
        <w:autoSpaceDE/>
        <w:autoSpaceDN/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4F5B58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Supplementary Table </w:t>
      </w:r>
      <w:proofErr w:type="gramStart"/>
      <w:r w:rsidRPr="004F5B58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1</w:t>
      </w:r>
      <w:r w:rsidRPr="004F5B58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 </w:t>
      </w:r>
      <w:r w:rsidR="008D0E79">
        <w:rPr>
          <w:rFonts w:ascii="Times New Roman" w:eastAsia="Arial Unicode MS" w:hAnsi="Times New Roman" w:cs="Times New Roman"/>
          <w:kern w:val="0"/>
          <w:sz w:val="24"/>
          <w:szCs w:val="24"/>
        </w:rPr>
        <w:t>Diagnostic</w:t>
      </w:r>
      <w:proofErr w:type="gramEnd"/>
      <w:r w:rsidRPr="004F5B58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8D0E79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methods </w:t>
      </w:r>
      <w:r w:rsidRPr="004F5B58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of </w:t>
      </w:r>
      <w:r w:rsidR="000D4CB7" w:rsidRPr="004F5B58">
        <w:rPr>
          <w:rFonts w:ascii="Times New Roman" w:eastAsia="Arial Unicode MS" w:hAnsi="Times New Roman" w:cs="Times New Roman"/>
          <w:kern w:val="0"/>
          <w:sz w:val="24"/>
          <w:szCs w:val="24"/>
        </w:rPr>
        <w:t>cholangiocarcinoma</w:t>
      </w:r>
    </w:p>
    <w:tbl>
      <w:tblPr>
        <w:tblW w:w="5000" w:type="pct"/>
        <w:tblBorders>
          <w:top w:val="single" w:sz="8" w:space="0" w:color="000000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2695"/>
        <w:gridCol w:w="2267"/>
        <w:gridCol w:w="2363"/>
      </w:tblGrid>
      <w:tr w:rsidR="000D4F06" w:rsidRPr="004F5B58" w14:paraId="110472CC" w14:textId="27671A1C" w:rsidTr="000D4F06">
        <w:trPr>
          <w:trHeight w:val="431"/>
        </w:trPr>
        <w:tc>
          <w:tcPr>
            <w:tcW w:w="942" w:type="pct"/>
            <w:tcBorders>
              <w:top w:val="single" w:sz="12" w:space="0" w:color="auto"/>
              <w:bottom w:val="nil"/>
            </w:tcBorders>
            <w:vAlign w:val="center"/>
          </w:tcPr>
          <w:p w14:paraId="7EF8BCCE" w14:textId="77777777" w:rsidR="000D4F06" w:rsidRPr="004F5B58" w:rsidRDefault="000D4F06" w:rsidP="004F5B58">
            <w:pPr>
              <w:wordWrap/>
              <w:spacing w:after="0" w:line="36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3" w:type="pct"/>
            <w:tcBorders>
              <w:top w:val="single" w:sz="12" w:space="0" w:color="auto"/>
              <w:bottom w:val="single" w:sz="12" w:space="0" w:color="auto"/>
            </w:tcBorders>
          </w:tcPr>
          <w:p w14:paraId="6A16486B" w14:textId="77777777" w:rsidR="000D4F06" w:rsidRPr="004F5B58" w:rsidRDefault="000D4F06" w:rsidP="000D4F06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Intrahepatic CCA</w:t>
            </w:r>
          </w:p>
          <w:p w14:paraId="06EB9DC3" w14:textId="73E52CBA" w:rsidR="000D4F06" w:rsidRPr="004F5B58" w:rsidRDefault="000D4F06" w:rsidP="000D4F06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(n=125)</w:t>
            </w:r>
          </w:p>
        </w:tc>
        <w:tc>
          <w:tcPr>
            <w:tcW w:w="1256" w:type="pct"/>
            <w:tcBorders>
              <w:top w:val="single" w:sz="12" w:space="0" w:color="auto"/>
              <w:bottom w:val="single" w:sz="12" w:space="0" w:color="auto"/>
            </w:tcBorders>
          </w:tcPr>
          <w:p w14:paraId="689F38CE" w14:textId="77777777" w:rsidR="000D4F06" w:rsidRPr="004F5B58" w:rsidRDefault="000D4F06" w:rsidP="000D4F06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Perihilar CCA</w:t>
            </w:r>
          </w:p>
          <w:p w14:paraId="180FF88A" w14:textId="3F532F05" w:rsidR="000D4F06" w:rsidRPr="004F5B58" w:rsidRDefault="000D4F06" w:rsidP="000D4F06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(n=128)</w:t>
            </w:r>
          </w:p>
        </w:tc>
        <w:tc>
          <w:tcPr>
            <w:tcW w:w="1309" w:type="pct"/>
            <w:tcBorders>
              <w:top w:val="single" w:sz="12" w:space="0" w:color="auto"/>
              <w:bottom w:val="single" w:sz="12" w:space="0" w:color="auto"/>
            </w:tcBorders>
          </w:tcPr>
          <w:p w14:paraId="6E4443E6" w14:textId="77777777" w:rsidR="000D4F06" w:rsidRDefault="000D4F06" w:rsidP="004F5B58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kern w:val="0"/>
                <w:sz w:val="24"/>
                <w:szCs w:val="24"/>
              </w:rPr>
              <w:t>Extrahepatic CCA</w:t>
            </w:r>
          </w:p>
          <w:p w14:paraId="37BE908A" w14:textId="2C3159DD" w:rsidR="000D4F06" w:rsidRPr="004F5B58" w:rsidRDefault="000D4F06" w:rsidP="004F5B58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(n=114)</w:t>
            </w:r>
          </w:p>
        </w:tc>
      </w:tr>
      <w:tr w:rsidR="000D4F06" w:rsidRPr="004F5B58" w14:paraId="7AFE4636" w14:textId="77777777" w:rsidTr="000D4F06">
        <w:trPr>
          <w:trHeight w:val="425"/>
        </w:trPr>
        <w:tc>
          <w:tcPr>
            <w:tcW w:w="942" w:type="pct"/>
            <w:tcBorders>
              <w:top w:val="nil"/>
              <w:bottom w:val="nil"/>
            </w:tcBorders>
          </w:tcPr>
          <w:p w14:paraId="7B1CCFD0" w14:textId="397550C9" w:rsidR="000D4F06" w:rsidRPr="004F5B58" w:rsidRDefault="000D4F06" w:rsidP="008D0E79">
            <w:pPr>
              <w:wordWrap/>
              <w:spacing w:after="0" w:line="240" w:lineRule="auto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kern w:val="0"/>
                <w:sz w:val="24"/>
                <w:szCs w:val="24"/>
              </w:rPr>
              <w:t xml:space="preserve">Methods </w:t>
            </w:r>
          </w:p>
        </w:tc>
        <w:tc>
          <w:tcPr>
            <w:tcW w:w="1493" w:type="pct"/>
            <w:tcBorders>
              <w:top w:val="single" w:sz="12" w:space="0" w:color="auto"/>
              <w:bottom w:val="nil"/>
            </w:tcBorders>
          </w:tcPr>
          <w:p w14:paraId="51B8C6E6" w14:textId="77777777" w:rsidR="000D4F06" w:rsidRPr="004F5B58" w:rsidRDefault="000D4F06" w:rsidP="004F5B58">
            <w:pPr>
              <w:wordWrap/>
              <w:spacing w:after="0" w:line="240" w:lineRule="auto"/>
              <w:ind w:firstLine="195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6" w:type="pct"/>
            <w:tcBorders>
              <w:top w:val="single" w:sz="12" w:space="0" w:color="auto"/>
              <w:bottom w:val="nil"/>
            </w:tcBorders>
          </w:tcPr>
          <w:p w14:paraId="38B359B2" w14:textId="77777777" w:rsidR="000D4F06" w:rsidRPr="004F5B58" w:rsidRDefault="000D4F06" w:rsidP="004F5B58">
            <w:pPr>
              <w:wordWrap/>
              <w:spacing w:after="0" w:line="240" w:lineRule="auto"/>
              <w:ind w:firstLine="195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single" w:sz="12" w:space="0" w:color="auto"/>
              <w:bottom w:val="nil"/>
            </w:tcBorders>
          </w:tcPr>
          <w:p w14:paraId="5384C9F8" w14:textId="77777777" w:rsidR="000D4F06" w:rsidRPr="004F5B58" w:rsidRDefault="000D4F06" w:rsidP="004F5B58">
            <w:pPr>
              <w:wordWrap/>
              <w:spacing w:after="0" w:line="240" w:lineRule="auto"/>
              <w:ind w:firstLine="195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0D4F06" w:rsidRPr="004F5B58" w14:paraId="738A0558" w14:textId="4DED36A7" w:rsidTr="000D4F06">
        <w:trPr>
          <w:trHeight w:val="425"/>
        </w:trPr>
        <w:tc>
          <w:tcPr>
            <w:tcW w:w="942" w:type="pct"/>
            <w:tcBorders>
              <w:top w:val="nil"/>
              <w:bottom w:val="nil"/>
            </w:tcBorders>
          </w:tcPr>
          <w:p w14:paraId="70E2EAE8" w14:textId="68C6C287" w:rsidR="000D4F06" w:rsidRPr="004F5B58" w:rsidRDefault="000D4F06" w:rsidP="000D4F06">
            <w:pPr>
              <w:wordWrap/>
              <w:spacing w:after="0" w:line="240" w:lineRule="auto"/>
              <w:ind w:firstLineChars="150" w:firstLine="360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Surger</w:t>
            </w:r>
            <w:r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y</w:t>
            </w:r>
          </w:p>
        </w:tc>
        <w:tc>
          <w:tcPr>
            <w:tcW w:w="1493" w:type="pct"/>
            <w:tcBorders>
              <w:top w:val="nil"/>
              <w:bottom w:val="nil"/>
            </w:tcBorders>
          </w:tcPr>
          <w:p w14:paraId="7D1557BE" w14:textId="37E4A2B0" w:rsidR="000D4F06" w:rsidRPr="004F5B58" w:rsidRDefault="000D4F06" w:rsidP="000D4F06">
            <w:pPr>
              <w:wordWrap/>
              <w:spacing w:after="0" w:line="240" w:lineRule="auto"/>
              <w:ind w:firstLine="195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256" w:type="pct"/>
            <w:tcBorders>
              <w:top w:val="nil"/>
              <w:bottom w:val="nil"/>
            </w:tcBorders>
          </w:tcPr>
          <w:p w14:paraId="36D3FDAC" w14:textId="5941FDE5" w:rsidR="000D4F06" w:rsidRPr="004F5B58" w:rsidRDefault="000D4F06" w:rsidP="000D4F06">
            <w:pPr>
              <w:wordWrap/>
              <w:spacing w:after="0" w:line="240" w:lineRule="auto"/>
              <w:ind w:firstLine="195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309" w:type="pct"/>
            <w:tcBorders>
              <w:top w:val="nil"/>
              <w:bottom w:val="nil"/>
            </w:tcBorders>
          </w:tcPr>
          <w:p w14:paraId="7DB78DD1" w14:textId="53B630BA" w:rsidR="000D4F06" w:rsidRPr="004F5B58" w:rsidRDefault="000D4F06" w:rsidP="000D4F06">
            <w:pPr>
              <w:wordWrap/>
              <w:spacing w:after="0" w:line="240" w:lineRule="auto"/>
              <w:ind w:firstLine="195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86</w:t>
            </w:r>
          </w:p>
        </w:tc>
      </w:tr>
      <w:tr w:rsidR="000D4F06" w:rsidRPr="004F5B58" w14:paraId="33B3A204" w14:textId="43346A15" w:rsidTr="000D4F06">
        <w:trPr>
          <w:trHeight w:val="425"/>
        </w:trPr>
        <w:tc>
          <w:tcPr>
            <w:tcW w:w="942" w:type="pct"/>
            <w:tcBorders>
              <w:top w:val="nil"/>
              <w:bottom w:val="nil"/>
            </w:tcBorders>
          </w:tcPr>
          <w:p w14:paraId="6C4B6803" w14:textId="23A49D0C" w:rsidR="000D4F06" w:rsidRPr="004F5B58" w:rsidRDefault="000D4F06" w:rsidP="000D4F06">
            <w:pPr>
              <w:wordWrap/>
              <w:spacing w:after="0" w:line="240" w:lineRule="auto"/>
              <w:ind w:firstLineChars="150" w:firstLine="360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ERCP</w:t>
            </w:r>
            <w:r w:rsidR="001301C6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/EUS</w:t>
            </w:r>
          </w:p>
        </w:tc>
        <w:tc>
          <w:tcPr>
            <w:tcW w:w="1493" w:type="pct"/>
            <w:tcBorders>
              <w:top w:val="nil"/>
              <w:bottom w:val="nil"/>
            </w:tcBorders>
          </w:tcPr>
          <w:p w14:paraId="77BF77A1" w14:textId="0F78370D" w:rsidR="000D4F06" w:rsidRPr="004F5B58" w:rsidRDefault="000D4F06" w:rsidP="000D4F06">
            <w:pPr>
              <w:wordWrap/>
              <w:spacing w:after="0" w:line="240" w:lineRule="auto"/>
              <w:ind w:firstLineChars="100" w:firstLine="240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256" w:type="pct"/>
            <w:tcBorders>
              <w:top w:val="nil"/>
              <w:bottom w:val="nil"/>
            </w:tcBorders>
          </w:tcPr>
          <w:p w14:paraId="075D4E22" w14:textId="11E49B48" w:rsidR="000D4F06" w:rsidRPr="004F5B58" w:rsidRDefault="000D4F06" w:rsidP="000D4F06">
            <w:pPr>
              <w:wordWrap/>
              <w:spacing w:after="0" w:line="240" w:lineRule="auto"/>
              <w:ind w:firstLineChars="100" w:firstLine="240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309" w:type="pct"/>
            <w:tcBorders>
              <w:top w:val="nil"/>
              <w:bottom w:val="nil"/>
            </w:tcBorders>
          </w:tcPr>
          <w:p w14:paraId="218B1E88" w14:textId="0A25DD6B" w:rsidR="000D4F06" w:rsidRPr="004F5B58" w:rsidRDefault="000D4F06" w:rsidP="000D4F06">
            <w:pPr>
              <w:wordWrap/>
              <w:spacing w:after="0" w:line="240" w:lineRule="auto"/>
              <w:ind w:firstLineChars="100" w:firstLine="240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6</w:t>
            </w:r>
          </w:p>
        </w:tc>
      </w:tr>
      <w:tr w:rsidR="000D4F06" w:rsidRPr="004F5B58" w14:paraId="4835D248" w14:textId="05EC42C2" w:rsidTr="000D4F06">
        <w:trPr>
          <w:trHeight w:val="425"/>
        </w:trPr>
        <w:tc>
          <w:tcPr>
            <w:tcW w:w="942" w:type="pct"/>
            <w:tcBorders>
              <w:top w:val="nil"/>
              <w:bottom w:val="nil"/>
            </w:tcBorders>
          </w:tcPr>
          <w:p w14:paraId="0047C8F7" w14:textId="189F65CD" w:rsidR="000D4F06" w:rsidRPr="004F5B58" w:rsidRDefault="000D4F06" w:rsidP="000D4F06">
            <w:pPr>
              <w:wordWrap/>
              <w:spacing w:after="0" w:line="240" w:lineRule="auto"/>
              <w:ind w:firstLineChars="150" w:firstLine="360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Liver biopsy</w:t>
            </w:r>
          </w:p>
        </w:tc>
        <w:tc>
          <w:tcPr>
            <w:tcW w:w="1493" w:type="pct"/>
            <w:tcBorders>
              <w:top w:val="nil"/>
              <w:bottom w:val="nil"/>
            </w:tcBorders>
          </w:tcPr>
          <w:p w14:paraId="511D6D23" w14:textId="69AC178D" w:rsidR="000D4F06" w:rsidRPr="004F5B58" w:rsidRDefault="000D4F06" w:rsidP="000D4F06">
            <w:pPr>
              <w:wordWrap/>
              <w:spacing w:after="0" w:line="240" w:lineRule="auto"/>
              <w:ind w:firstLine="195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256" w:type="pct"/>
            <w:tcBorders>
              <w:top w:val="nil"/>
              <w:bottom w:val="nil"/>
            </w:tcBorders>
          </w:tcPr>
          <w:p w14:paraId="70F0BBE4" w14:textId="0A107995" w:rsidR="000D4F06" w:rsidRPr="004F5B58" w:rsidRDefault="000D4F06" w:rsidP="000D4F06">
            <w:pPr>
              <w:wordWrap/>
              <w:spacing w:after="0" w:line="240" w:lineRule="auto"/>
              <w:ind w:firstLine="195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309" w:type="pct"/>
            <w:tcBorders>
              <w:top w:val="nil"/>
              <w:bottom w:val="nil"/>
            </w:tcBorders>
          </w:tcPr>
          <w:p w14:paraId="5E651469" w14:textId="3514F82F" w:rsidR="000D4F06" w:rsidRPr="004F5B58" w:rsidRDefault="000D4F06" w:rsidP="000D4F06">
            <w:pPr>
              <w:wordWrap/>
              <w:spacing w:after="0" w:line="240" w:lineRule="auto"/>
              <w:ind w:firstLine="195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0D4F06" w:rsidRPr="004F5B58" w14:paraId="539B7FCB" w14:textId="77777777" w:rsidTr="000D4F06">
        <w:trPr>
          <w:trHeight w:val="528"/>
        </w:trPr>
        <w:tc>
          <w:tcPr>
            <w:tcW w:w="942" w:type="pct"/>
            <w:tcBorders>
              <w:top w:val="nil"/>
              <w:bottom w:val="single" w:sz="12" w:space="0" w:color="auto"/>
            </w:tcBorders>
          </w:tcPr>
          <w:p w14:paraId="324D38A5" w14:textId="51600838" w:rsidR="000D4F06" w:rsidRPr="004F5B58" w:rsidRDefault="000D4F06" w:rsidP="000D4F06">
            <w:pPr>
              <w:wordWrap/>
              <w:spacing w:after="0" w:line="240" w:lineRule="auto"/>
              <w:ind w:firstLineChars="150" w:firstLine="360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Others*</w:t>
            </w:r>
          </w:p>
        </w:tc>
        <w:tc>
          <w:tcPr>
            <w:tcW w:w="1493" w:type="pct"/>
            <w:tcBorders>
              <w:top w:val="nil"/>
              <w:bottom w:val="single" w:sz="12" w:space="0" w:color="auto"/>
            </w:tcBorders>
          </w:tcPr>
          <w:p w14:paraId="5CC4DF5B" w14:textId="0081FF9D" w:rsidR="000D4F06" w:rsidRPr="004F5B58" w:rsidRDefault="000D4F06" w:rsidP="000D4F06">
            <w:pPr>
              <w:wordWrap/>
              <w:spacing w:after="0" w:line="240" w:lineRule="auto"/>
              <w:ind w:firstLine="195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256" w:type="pct"/>
            <w:tcBorders>
              <w:top w:val="nil"/>
              <w:bottom w:val="single" w:sz="12" w:space="0" w:color="auto"/>
            </w:tcBorders>
          </w:tcPr>
          <w:p w14:paraId="07B97E8D" w14:textId="1637EA07" w:rsidR="000D4F06" w:rsidRPr="004F5B58" w:rsidRDefault="000D4F06" w:rsidP="000D4F06">
            <w:pPr>
              <w:wordWrap/>
              <w:spacing w:after="0" w:line="240" w:lineRule="auto"/>
              <w:ind w:firstLine="195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309" w:type="pct"/>
            <w:tcBorders>
              <w:top w:val="nil"/>
              <w:bottom w:val="single" w:sz="12" w:space="0" w:color="auto"/>
            </w:tcBorders>
          </w:tcPr>
          <w:p w14:paraId="7238AE8D" w14:textId="7A19C6AA" w:rsidR="000D4F06" w:rsidRPr="004F5B58" w:rsidRDefault="000D4F06" w:rsidP="000D4F06">
            <w:pPr>
              <w:wordWrap/>
              <w:spacing w:after="0" w:line="240" w:lineRule="auto"/>
              <w:ind w:firstLine="195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</w:tbl>
    <w:p w14:paraId="239816EB" w14:textId="2CC75444" w:rsidR="00E92C4A" w:rsidRPr="004F5B58" w:rsidRDefault="000D4CB7" w:rsidP="00E92C4A">
      <w:pPr>
        <w:spacing w:beforeLines="50"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4F5B58">
        <w:rPr>
          <w:rFonts w:ascii="Times New Roman" w:eastAsia="Arial Unicode MS" w:hAnsi="Times New Roman" w:cs="Times New Roman"/>
          <w:i/>
          <w:sz w:val="24"/>
          <w:szCs w:val="24"/>
        </w:rPr>
        <w:t>CCA</w:t>
      </w:r>
      <w:r w:rsidRPr="004F5B5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gramStart"/>
      <w:r w:rsidRPr="004F5B58">
        <w:rPr>
          <w:rFonts w:ascii="Times New Roman" w:eastAsia="Arial Unicode MS" w:hAnsi="Times New Roman" w:cs="Times New Roman"/>
          <w:sz w:val="24"/>
          <w:szCs w:val="24"/>
        </w:rPr>
        <w:t>cholangiocarcinoma</w:t>
      </w:r>
      <w:r w:rsidRPr="004F5B58">
        <w:rPr>
          <w:rFonts w:ascii="Times New Roman" w:hAnsi="Times New Roman" w:cs="Times New Roman"/>
          <w:i/>
          <w:sz w:val="24"/>
          <w:szCs w:val="24"/>
        </w:rPr>
        <w:t xml:space="preserve"> ,</w:t>
      </w:r>
      <w:proofErr w:type="gramEnd"/>
      <w:r w:rsidRPr="004F5B5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92C4A" w:rsidRPr="004F5B58">
        <w:rPr>
          <w:rFonts w:ascii="Times New Roman" w:hAnsi="Times New Roman" w:cs="Times New Roman"/>
          <w:i/>
          <w:sz w:val="24"/>
          <w:szCs w:val="24"/>
        </w:rPr>
        <w:t>ERCP</w:t>
      </w:r>
      <w:r w:rsidR="00B32839">
        <w:rPr>
          <w:rFonts w:ascii="Times New Roman" w:hAnsi="Times New Roman" w:cs="Times New Roman"/>
          <w:sz w:val="24"/>
          <w:szCs w:val="24"/>
        </w:rPr>
        <w:t xml:space="preserve"> </w:t>
      </w:r>
      <w:r w:rsidR="00B32839">
        <w:rPr>
          <w:rFonts w:ascii="Times New Roman" w:hAnsi="Times New Roman" w:cs="Times New Roman" w:hint="eastAsia"/>
          <w:sz w:val="24"/>
          <w:szCs w:val="24"/>
        </w:rPr>
        <w:t>e</w:t>
      </w:r>
      <w:r w:rsidR="00E92C4A" w:rsidRPr="004F5B58">
        <w:rPr>
          <w:rFonts w:ascii="Times New Roman" w:hAnsi="Times New Roman" w:cs="Times New Roman"/>
          <w:sz w:val="24"/>
          <w:szCs w:val="24"/>
        </w:rPr>
        <w:t>ndoscopic</w:t>
      </w:r>
      <w:r w:rsidRPr="004F5B58">
        <w:rPr>
          <w:rFonts w:ascii="Times New Roman" w:hAnsi="Times New Roman" w:cs="Times New Roman"/>
          <w:sz w:val="24"/>
          <w:szCs w:val="24"/>
        </w:rPr>
        <w:t xml:space="preserve"> retrograde cholangiopancreatography</w:t>
      </w:r>
      <w:r w:rsidR="001301C6">
        <w:rPr>
          <w:rFonts w:ascii="Times New Roman" w:hAnsi="Times New Roman" w:cs="Times New Roman"/>
          <w:sz w:val="24"/>
          <w:szCs w:val="24"/>
        </w:rPr>
        <w:t>, EUS endoscopic ultrasound</w:t>
      </w:r>
    </w:p>
    <w:p w14:paraId="04CEA1F5" w14:textId="3E0B70B8" w:rsidR="00E92C4A" w:rsidRPr="004F5B58" w:rsidRDefault="00E92C4A" w:rsidP="00E92C4A">
      <w:pPr>
        <w:spacing w:beforeLines="50"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4F5B58">
        <w:rPr>
          <w:rFonts w:ascii="Times New Roman" w:hAnsi="Times New Roman" w:cs="Times New Roman"/>
          <w:sz w:val="24"/>
          <w:szCs w:val="24"/>
        </w:rPr>
        <w:t xml:space="preserve">* </w:t>
      </w:r>
      <w:r w:rsidR="000D4CB7" w:rsidRPr="004F5B58">
        <w:rPr>
          <w:rFonts w:ascii="Times New Roman" w:hAnsi="Times New Roman" w:cs="Times New Roman"/>
          <w:sz w:val="24"/>
          <w:szCs w:val="24"/>
        </w:rPr>
        <w:t xml:space="preserve">Others included </w:t>
      </w:r>
      <w:r w:rsidR="004F5B58" w:rsidRPr="004F5B58">
        <w:rPr>
          <w:rFonts w:ascii="Times New Roman" w:hAnsi="Times New Roman" w:cs="Times New Roman"/>
          <w:sz w:val="24"/>
          <w:szCs w:val="24"/>
        </w:rPr>
        <w:t xml:space="preserve">cytology of </w:t>
      </w:r>
      <w:r w:rsidR="000D4CB7" w:rsidRPr="004F5B58">
        <w:rPr>
          <w:rFonts w:ascii="Times New Roman" w:hAnsi="Times New Roman" w:cs="Times New Roman"/>
          <w:sz w:val="24"/>
          <w:szCs w:val="24"/>
        </w:rPr>
        <w:t>m</w:t>
      </w:r>
      <w:r w:rsidRPr="004F5B58">
        <w:rPr>
          <w:rFonts w:ascii="Times New Roman" w:hAnsi="Times New Roman" w:cs="Times New Roman"/>
          <w:sz w:val="24"/>
          <w:szCs w:val="24"/>
        </w:rPr>
        <w:t xml:space="preserve">alignant ascites, bile cytology from percutaneous transhepatic biliary drainage, or </w:t>
      </w:r>
      <w:r w:rsidR="000D4CB7" w:rsidRPr="004F5B58">
        <w:rPr>
          <w:rFonts w:ascii="Times New Roman" w:hAnsi="Times New Roman" w:cs="Times New Roman"/>
          <w:sz w:val="24"/>
          <w:szCs w:val="24"/>
        </w:rPr>
        <w:t xml:space="preserve">core needle biopsy/fine needle aspiration of lymph nodes. </w:t>
      </w:r>
    </w:p>
    <w:p w14:paraId="25B0E145" w14:textId="77777777" w:rsidR="001E0919" w:rsidRPr="004F5B58" w:rsidRDefault="001E091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4F5B58">
        <w:rPr>
          <w:rFonts w:ascii="Times New Roman" w:hAnsi="Times New Roman" w:cs="Times New Roman"/>
          <w:sz w:val="24"/>
          <w:szCs w:val="24"/>
        </w:rPr>
        <w:br w:type="page"/>
      </w:r>
    </w:p>
    <w:p w14:paraId="2D4DBB69" w14:textId="77777777" w:rsidR="00B139C7" w:rsidRPr="004F5B58" w:rsidRDefault="00B139C7" w:rsidP="001E0919">
      <w:pPr>
        <w:spacing w:after="0" w:line="480" w:lineRule="auto"/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sectPr w:rsidR="00B139C7" w:rsidRPr="004F5B58" w:rsidSect="00F16AE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4E3E50B" w14:textId="1B777BA2" w:rsidR="001E0919" w:rsidRPr="004F5B58" w:rsidRDefault="001E0919" w:rsidP="001E0919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4F5B58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lastRenderedPageBreak/>
        <w:t xml:space="preserve">Supplementary Table </w:t>
      </w:r>
      <w:proofErr w:type="gramStart"/>
      <w:r w:rsidR="00221211" w:rsidRPr="004F5B58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2</w:t>
      </w:r>
      <w:r w:rsidRPr="004F5B58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 Prognostic</w:t>
      </w:r>
      <w:proofErr w:type="gramEnd"/>
      <w:r w:rsidRPr="004F5B58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factors associated with overall survival in patients &lt;64 </w:t>
      </w:r>
      <w:proofErr w:type="spellStart"/>
      <w:r w:rsidRPr="004F5B58">
        <w:rPr>
          <w:rFonts w:ascii="Times New Roman" w:eastAsia="Arial Unicode MS" w:hAnsi="Times New Roman" w:cs="Times New Roman"/>
          <w:kern w:val="0"/>
          <w:sz w:val="24"/>
          <w:szCs w:val="24"/>
        </w:rPr>
        <w:t>yeas</w:t>
      </w:r>
      <w:proofErr w:type="spellEnd"/>
      <w:r w:rsidRPr="004F5B58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ld </w:t>
      </w:r>
      <w:r w:rsidR="00A422AF" w:rsidRPr="004F5B58">
        <w:rPr>
          <w:rFonts w:ascii="Times New Roman" w:eastAsia="Arial Unicode MS" w:hAnsi="Times New Roman" w:cs="Times New Roman"/>
          <w:kern w:val="0"/>
          <w:sz w:val="24"/>
          <w:szCs w:val="24"/>
        </w:rPr>
        <w:t>(n=169)</w:t>
      </w:r>
    </w:p>
    <w:tbl>
      <w:tblPr>
        <w:tblW w:w="5000" w:type="pct"/>
        <w:tblBorders>
          <w:top w:val="single" w:sz="8" w:space="0" w:color="000000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62"/>
        <w:gridCol w:w="2054"/>
        <w:gridCol w:w="1309"/>
        <w:gridCol w:w="2428"/>
        <w:gridCol w:w="1273"/>
      </w:tblGrid>
      <w:tr w:rsidR="00B139C7" w:rsidRPr="004F5B58" w14:paraId="7DCB7D74" w14:textId="77777777" w:rsidTr="009A071E">
        <w:trPr>
          <w:trHeight w:val="340"/>
        </w:trPr>
        <w:tc>
          <w:tcPr>
            <w:tcW w:w="1087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98EDC4" w14:textId="77777777" w:rsidR="00B139C7" w:rsidRPr="004F5B58" w:rsidRDefault="00B139C7" w:rsidP="00C774D0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</w:p>
          <w:p w14:paraId="5FFD4B22" w14:textId="4F472D12" w:rsidR="00B139C7" w:rsidRPr="004F5B58" w:rsidRDefault="00B139C7" w:rsidP="00C774D0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863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336363" w14:textId="4DB201EE" w:rsidR="00B139C7" w:rsidRPr="004F5B58" w:rsidRDefault="00B139C7" w:rsidP="00C774D0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/>
                <w:bCs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205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AD739A7" w14:textId="3E610F59" w:rsidR="00B139C7" w:rsidRPr="004F5B58" w:rsidRDefault="00B139C7" w:rsidP="00C774D0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i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/>
                <w:bCs/>
                <w:kern w:val="0"/>
                <w:sz w:val="24"/>
                <w:szCs w:val="24"/>
              </w:rPr>
              <w:t>Multivariate analysis</w:t>
            </w:r>
          </w:p>
        </w:tc>
      </w:tr>
      <w:tr w:rsidR="00B139C7" w:rsidRPr="004F5B58" w14:paraId="341CD464" w14:textId="7E44B228" w:rsidTr="009A071E">
        <w:trPr>
          <w:trHeight w:val="340"/>
        </w:trPr>
        <w:tc>
          <w:tcPr>
            <w:tcW w:w="1087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6A0CE" w14:textId="592CC668" w:rsidR="00B139C7" w:rsidRPr="004F5B58" w:rsidRDefault="00B139C7" w:rsidP="00B139C7">
            <w:pPr>
              <w:wordWrap/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3AF18" w14:textId="57110E24" w:rsidR="00B139C7" w:rsidRPr="004F5B58" w:rsidRDefault="00B139C7" w:rsidP="00B139C7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4F5B5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Hazard ratio (95% CI)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0DE4B" w14:textId="77777777" w:rsidR="00B139C7" w:rsidRPr="004F5B58" w:rsidRDefault="00B139C7" w:rsidP="00B139C7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Cs/>
                <w:i/>
                <w:kern w:val="0"/>
                <w:sz w:val="24"/>
                <w:szCs w:val="24"/>
              </w:rPr>
              <w:t>p</w:t>
            </w: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-value</w:t>
            </w:r>
          </w:p>
        </w:tc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B4633" w14:textId="6305E245" w:rsidR="00B139C7" w:rsidRPr="004F5B58" w:rsidRDefault="00B139C7" w:rsidP="00B139C7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i/>
                <w:kern w:val="0"/>
                <w:sz w:val="24"/>
                <w:szCs w:val="24"/>
              </w:rPr>
            </w:pPr>
            <w:r w:rsidRPr="004F5B5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Hazard ratio (95% CI)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39A33" w14:textId="73C64D3A" w:rsidR="00B139C7" w:rsidRPr="004F5B58" w:rsidRDefault="00B139C7" w:rsidP="00B139C7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i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Cs/>
                <w:i/>
                <w:kern w:val="0"/>
                <w:sz w:val="24"/>
                <w:szCs w:val="24"/>
              </w:rPr>
              <w:t>p</w:t>
            </w: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-value</w:t>
            </w:r>
          </w:p>
        </w:tc>
      </w:tr>
      <w:tr w:rsidR="0096781F" w:rsidRPr="004F5B58" w14:paraId="1243D52F" w14:textId="69EF5F21" w:rsidTr="009A071E">
        <w:trPr>
          <w:trHeight w:val="425"/>
        </w:trPr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28AC6" w14:textId="0ADCDC13" w:rsidR="0096781F" w:rsidRPr="004F5B58" w:rsidRDefault="0096781F" w:rsidP="0096781F">
            <w:pPr>
              <w:wordWrap/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CS infection (ye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E64539" w14:textId="79078B47" w:rsidR="0096781F" w:rsidRPr="004F5B58" w:rsidRDefault="0096781F" w:rsidP="0096781F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1.51 (1.06</w:t>
            </w: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– </w:t>
            </w: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2.16)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A4C08" w14:textId="10176810" w:rsidR="0096781F" w:rsidRPr="004F5B58" w:rsidRDefault="0096781F" w:rsidP="0096781F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0.02</w:t>
            </w:r>
            <w:r w:rsidR="00DF0630"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14:paraId="24ECC2EB" w14:textId="2491DA1C" w:rsidR="0096781F" w:rsidRPr="004F5B58" w:rsidRDefault="00C774D0" w:rsidP="0096781F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1.02 (0.52</w:t>
            </w:r>
            <w:r w:rsidR="0096781F"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 xml:space="preserve"> – 2.</w:t>
            </w: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03</w:t>
            </w:r>
            <w:r w:rsidR="0096781F"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1F217591" w14:textId="539AC85C" w:rsidR="0096781F" w:rsidRPr="004F5B58" w:rsidRDefault="00DF0630" w:rsidP="0096781F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0.48</w:t>
            </w:r>
          </w:p>
        </w:tc>
      </w:tr>
      <w:tr w:rsidR="0096781F" w:rsidRPr="004F5B58" w14:paraId="76011658" w14:textId="61A809D3" w:rsidTr="009A071E">
        <w:trPr>
          <w:trHeight w:val="425"/>
        </w:trPr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2FEEA" w14:textId="198AFA41" w:rsidR="0096781F" w:rsidRPr="004F5B58" w:rsidRDefault="0096781F" w:rsidP="0096781F">
            <w:pPr>
              <w:wordWrap/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Male sex (vs fema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5A4C33" w14:textId="03AF5F0B" w:rsidR="0096781F" w:rsidRPr="004F5B58" w:rsidRDefault="0096781F" w:rsidP="0096781F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.05 (0.74 – 1.49)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29F74D" w14:textId="0BDDCE0F" w:rsidR="0096781F" w:rsidRPr="004F5B58" w:rsidRDefault="00DF0630" w:rsidP="0096781F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780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14:paraId="20CB7ADC" w14:textId="4B2E64A7" w:rsidR="0096781F" w:rsidRPr="004F5B58" w:rsidRDefault="0096781F" w:rsidP="0096781F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068DCECE" w14:textId="36789665" w:rsidR="0096781F" w:rsidRPr="004F5B58" w:rsidRDefault="0096781F" w:rsidP="0096781F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96781F" w:rsidRPr="004F5B58" w14:paraId="78B2D0DD" w14:textId="09435E93" w:rsidTr="009A071E">
        <w:trPr>
          <w:trHeight w:val="425"/>
        </w:trPr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EEDE5" w14:textId="322F3DFF" w:rsidR="0096781F" w:rsidRPr="004F5B58" w:rsidRDefault="0096781F" w:rsidP="0096781F">
            <w:pPr>
              <w:wordWrap/>
              <w:spacing w:after="0" w:line="240" w:lineRule="auto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Diabetes mellitus (ye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vAlign w:val="center"/>
          </w:tcPr>
          <w:p w14:paraId="02DE4DC1" w14:textId="5789CFE9" w:rsidR="0096781F" w:rsidRPr="004F5B58" w:rsidRDefault="0096781F" w:rsidP="0096781F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0.68 (0.39</w:t>
            </w: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– </w:t>
            </w: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1.18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255994EB" w14:textId="5733C505" w:rsidR="0096781F" w:rsidRPr="004F5B58" w:rsidRDefault="00DF0630" w:rsidP="0096781F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0.169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14:paraId="40DBA460" w14:textId="0787F6F8" w:rsidR="0096781F" w:rsidRPr="004F5B58" w:rsidRDefault="00C774D0" w:rsidP="0096781F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0.81 (0.30 – 2.1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788FE78B" w14:textId="715154CA" w:rsidR="0096781F" w:rsidRPr="004F5B58" w:rsidRDefault="00DF0630" w:rsidP="0096781F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0.675</w:t>
            </w:r>
          </w:p>
        </w:tc>
      </w:tr>
      <w:tr w:rsidR="0096781F" w:rsidRPr="004F5B58" w14:paraId="2669BD91" w14:textId="43B2BDE6" w:rsidTr="009A071E">
        <w:trPr>
          <w:trHeight w:val="425"/>
        </w:trPr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94646" w14:textId="07080A1A" w:rsidR="0096781F" w:rsidRPr="004F5B58" w:rsidRDefault="0096781F" w:rsidP="0096781F">
            <w:pPr>
              <w:wordWrap/>
              <w:spacing w:after="0" w:line="240" w:lineRule="auto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Hepatolithiasis (ye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vAlign w:val="center"/>
          </w:tcPr>
          <w:p w14:paraId="096F956A" w14:textId="015425E4" w:rsidR="0096781F" w:rsidRPr="004F5B58" w:rsidRDefault="0096781F" w:rsidP="0096781F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1.20 (0.69 – 2.09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18C3B0FE" w14:textId="781A4627" w:rsidR="0096781F" w:rsidRPr="004F5B58" w:rsidRDefault="0096781F" w:rsidP="0096781F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0.52</w:t>
            </w:r>
            <w:r w:rsidR="00DF0630"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14:paraId="6CC24D93" w14:textId="78F06194" w:rsidR="0096781F" w:rsidRPr="004F5B58" w:rsidRDefault="0096781F" w:rsidP="0096781F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3B2C0AE1" w14:textId="4DD82AD7" w:rsidR="0096781F" w:rsidRPr="004F5B58" w:rsidRDefault="0096781F" w:rsidP="0096781F">
            <w:pPr>
              <w:wordWrap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96781F" w:rsidRPr="004F5B58" w14:paraId="1D60A6F1" w14:textId="23AA29EA" w:rsidTr="009A071E">
        <w:trPr>
          <w:trHeight w:val="425"/>
        </w:trPr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A2D7B" w14:textId="77777777" w:rsidR="0096781F" w:rsidRPr="004F5B58" w:rsidRDefault="0096781F" w:rsidP="0096781F">
            <w:pPr>
              <w:wordWrap/>
              <w:spacing w:after="0" w:line="300" w:lineRule="exac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Tumor location</w:t>
            </w:r>
          </w:p>
          <w:p w14:paraId="52CF9E4D" w14:textId="77777777" w:rsidR="0096781F" w:rsidRPr="004F5B58" w:rsidRDefault="0096781F" w:rsidP="0096781F">
            <w:pPr>
              <w:wordWrap/>
              <w:spacing w:after="0" w:line="300" w:lineRule="exact"/>
              <w:ind w:firstLine="195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Intrahepatic</w:t>
            </w:r>
          </w:p>
          <w:p w14:paraId="01F8C8EB" w14:textId="77777777" w:rsidR="0096781F" w:rsidRPr="004F5B58" w:rsidRDefault="0096781F" w:rsidP="0096781F">
            <w:pPr>
              <w:wordWrap/>
              <w:spacing w:after="0" w:line="300" w:lineRule="exact"/>
              <w:ind w:firstLine="195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Perihilar </w:t>
            </w:r>
          </w:p>
          <w:p w14:paraId="404083C9" w14:textId="77777777" w:rsidR="0096781F" w:rsidRPr="004F5B58" w:rsidRDefault="0096781F" w:rsidP="0096781F">
            <w:pPr>
              <w:wordWrap/>
              <w:spacing w:after="0" w:line="300" w:lineRule="exact"/>
              <w:ind w:firstLine="195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Distal bile duct</w:t>
            </w:r>
          </w:p>
        </w:tc>
        <w:tc>
          <w:tcPr>
            <w:tcW w:w="1138" w:type="pct"/>
            <w:tcBorders>
              <w:top w:val="nil"/>
              <w:bottom w:val="nil"/>
            </w:tcBorders>
            <w:vAlign w:val="center"/>
          </w:tcPr>
          <w:p w14:paraId="060C9A81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  <w:p w14:paraId="2C90013C" w14:textId="514A5900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Reference</w:t>
            </w:r>
          </w:p>
          <w:p w14:paraId="2B8C2162" w14:textId="18EC15DA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65 (0.44 – 0.95)</w:t>
            </w:r>
          </w:p>
          <w:p w14:paraId="39E96420" w14:textId="1AAA5946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54 (0.35 – 0.82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2CC2B922" w14:textId="180540AF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  <w:p w14:paraId="27327008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  <w:p w14:paraId="63096209" w14:textId="0CB5E42B" w:rsidR="0096781F" w:rsidRPr="004F5B58" w:rsidRDefault="00DF0630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026</w:t>
            </w:r>
          </w:p>
          <w:p w14:paraId="6FC616AC" w14:textId="1F27880A" w:rsidR="0096781F" w:rsidRPr="004F5B58" w:rsidRDefault="00DF0630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14:paraId="0A0EB963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  <w:p w14:paraId="71EAAF74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Reference</w:t>
            </w:r>
          </w:p>
          <w:p w14:paraId="5359E096" w14:textId="49D5353D" w:rsidR="0096781F" w:rsidRPr="004F5B58" w:rsidRDefault="00C774D0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.1</w:t>
            </w:r>
            <w:r w:rsidR="000553CC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5</w:t>
            </w:r>
            <w:r w:rsidR="0096781F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(0.41 –</w:t>
            </w: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3.19</w:t>
            </w:r>
            <w:r w:rsidR="0096781F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)</w:t>
            </w:r>
          </w:p>
          <w:p w14:paraId="74D6260D" w14:textId="08DEE613" w:rsidR="0096781F" w:rsidRPr="004F5B58" w:rsidRDefault="000553CC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.45 (0.45 – 4.62</w:t>
            </w:r>
            <w:r w:rsidR="0096781F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241552FF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  <w:p w14:paraId="611DD1EF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  <w:p w14:paraId="500B9ABC" w14:textId="21478570" w:rsidR="0096781F" w:rsidRPr="004F5B58" w:rsidRDefault="00DF0630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795</w:t>
            </w:r>
          </w:p>
          <w:p w14:paraId="5216B71F" w14:textId="4FD6CC6A" w:rsidR="0096781F" w:rsidRPr="004F5B58" w:rsidRDefault="000553CC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53</w:t>
            </w:r>
            <w:r w:rsidR="00DF0630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96781F" w:rsidRPr="004F5B58" w14:paraId="0D19F339" w14:textId="4C7BF42E" w:rsidTr="009A071E">
        <w:trPr>
          <w:trHeight w:val="425"/>
        </w:trPr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1391B" w14:textId="77777777" w:rsidR="0096781F" w:rsidRPr="004F5B58" w:rsidRDefault="0096781F" w:rsidP="0096781F">
            <w:pPr>
              <w:wordWrap/>
              <w:spacing w:after="0" w:line="300" w:lineRule="exac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EA</w:t>
            </w: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  <w:p w14:paraId="04287437" w14:textId="77777777" w:rsidR="0096781F" w:rsidRPr="004F5B58" w:rsidRDefault="0096781F" w:rsidP="0096781F">
            <w:pPr>
              <w:wordWrap/>
              <w:spacing w:after="0" w:line="300" w:lineRule="exact"/>
              <w:ind w:firstLine="195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≤ 5 </w:t>
            </w:r>
            <w:r w:rsidRPr="004F5B58"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</w:p>
          <w:p w14:paraId="1EFF0653" w14:textId="77777777" w:rsidR="0096781F" w:rsidRPr="004F5B58" w:rsidRDefault="0096781F" w:rsidP="0096781F">
            <w:pPr>
              <w:wordWrap/>
              <w:spacing w:after="0" w:line="300" w:lineRule="exact"/>
              <w:ind w:firstLineChars="100" w:firstLine="24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&gt;</w:t>
            </w: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5 ng/ml</w:t>
            </w:r>
          </w:p>
        </w:tc>
        <w:tc>
          <w:tcPr>
            <w:tcW w:w="1138" w:type="pct"/>
            <w:tcBorders>
              <w:top w:val="nil"/>
              <w:bottom w:val="nil"/>
            </w:tcBorders>
            <w:vAlign w:val="center"/>
          </w:tcPr>
          <w:p w14:paraId="38A2554D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  <w:p w14:paraId="46AF38D3" w14:textId="10CEB021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Reference</w:t>
            </w:r>
          </w:p>
          <w:p w14:paraId="4B23C5ED" w14:textId="2E355A0A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.33 (1.44 – 3.79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57F5712A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  <w:p w14:paraId="74D36575" w14:textId="02143A4B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  <w:p w14:paraId="366CF5AE" w14:textId="057998FF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color w:val="FF0000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14:paraId="610418DE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  <w:p w14:paraId="753ADA3B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Reference</w:t>
            </w:r>
          </w:p>
          <w:p w14:paraId="53BCC3E2" w14:textId="408A4492" w:rsidR="0096781F" w:rsidRPr="004F5B58" w:rsidRDefault="000553CC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.78</w:t>
            </w:r>
            <w:r w:rsidR="0096781F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(0.83 </w:t>
            </w: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– 3.8</w:t>
            </w:r>
            <w:r w:rsidR="0096781F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4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5364EC8D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  <w:p w14:paraId="61D3BE41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  <w:p w14:paraId="4A537355" w14:textId="7E6CD738" w:rsidR="0096781F" w:rsidRPr="004F5B58" w:rsidRDefault="0096781F" w:rsidP="000553CC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1</w:t>
            </w:r>
            <w:r w:rsidR="000553CC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4</w:t>
            </w:r>
            <w:r w:rsidR="00DF0630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6781F" w:rsidRPr="004F5B58" w14:paraId="72C362A6" w14:textId="7E7C6FEC" w:rsidTr="009A071E">
        <w:trPr>
          <w:trHeight w:val="425"/>
        </w:trPr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949179" w14:textId="77777777" w:rsidR="0096781F" w:rsidRPr="004F5B58" w:rsidRDefault="0096781F" w:rsidP="0096781F">
            <w:pPr>
              <w:wordWrap/>
              <w:spacing w:after="0" w:line="300" w:lineRule="exac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CA 19-9 </w:t>
            </w:r>
          </w:p>
          <w:p w14:paraId="599D9889" w14:textId="77777777" w:rsidR="0096781F" w:rsidRPr="004F5B58" w:rsidRDefault="0096781F" w:rsidP="0096781F">
            <w:pPr>
              <w:wordWrap/>
              <w:spacing w:after="0" w:line="300" w:lineRule="exact"/>
              <w:ind w:firstLine="195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sz w:val="24"/>
                <w:szCs w:val="24"/>
              </w:rPr>
              <w:t>≤ 37 U/ml</w:t>
            </w:r>
          </w:p>
          <w:p w14:paraId="0DF1A7D9" w14:textId="77777777" w:rsidR="0096781F" w:rsidRPr="004F5B58" w:rsidRDefault="0096781F" w:rsidP="0096781F">
            <w:pPr>
              <w:wordWrap/>
              <w:spacing w:after="0" w:line="300" w:lineRule="exact"/>
              <w:ind w:firstLine="195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&gt; 37 U/ml</w:t>
            </w:r>
          </w:p>
        </w:tc>
        <w:tc>
          <w:tcPr>
            <w:tcW w:w="1138" w:type="pct"/>
            <w:tcBorders>
              <w:top w:val="nil"/>
              <w:bottom w:val="nil"/>
            </w:tcBorders>
            <w:vAlign w:val="center"/>
          </w:tcPr>
          <w:p w14:paraId="0AC0EEC6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</w:p>
          <w:p w14:paraId="58397C11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Reference</w:t>
            </w:r>
          </w:p>
          <w:p w14:paraId="3A1EA22C" w14:textId="5EE0E1FE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.85 (1.23 – 2.80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0F6BA2EC" w14:textId="34B6EBA3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bCs/>
                <w:color w:val="FF0000"/>
                <w:kern w:val="0"/>
                <w:sz w:val="24"/>
                <w:szCs w:val="24"/>
              </w:rPr>
            </w:pPr>
          </w:p>
          <w:p w14:paraId="687A97E4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bCs/>
                <w:color w:val="FF0000"/>
                <w:kern w:val="0"/>
                <w:sz w:val="24"/>
                <w:szCs w:val="24"/>
              </w:rPr>
            </w:pPr>
          </w:p>
          <w:p w14:paraId="4440532B" w14:textId="2C50D98E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14:paraId="328DCDF1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</w:p>
          <w:p w14:paraId="05226262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Reference</w:t>
            </w:r>
          </w:p>
          <w:p w14:paraId="04DE09F0" w14:textId="5EB8AE08" w:rsidR="0096781F" w:rsidRPr="004F5B58" w:rsidRDefault="000553CC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bCs/>
                <w:color w:val="FF0000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.08</w:t>
            </w:r>
            <w:r w:rsidR="0096781F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(0.56 </w:t>
            </w: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– 2.10</w:t>
            </w:r>
            <w:r w:rsidR="0096781F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0C0545D7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bCs/>
                <w:color w:val="FF0000"/>
                <w:kern w:val="0"/>
                <w:sz w:val="24"/>
                <w:szCs w:val="24"/>
              </w:rPr>
            </w:pPr>
          </w:p>
          <w:p w14:paraId="4154F7A3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bCs/>
                <w:color w:val="FF0000"/>
                <w:kern w:val="0"/>
                <w:sz w:val="24"/>
                <w:szCs w:val="24"/>
              </w:rPr>
            </w:pPr>
          </w:p>
          <w:p w14:paraId="06DEAE18" w14:textId="3CB689B7" w:rsidR="0096781F" w:rsidRPr="004F5B58" w:rsidRDefault="00DF0630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bCs/>
                <w:color w:val="FF0000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815</w:t>
            </w:r>
          </w:p>
        </w:tc>
      </w:tr>
      <w:tr w:rsidR="0096781F" w:rsidRPr="004F5B58" w14:paraId="025EF9A8" w14:textId="27C97DDA" w:rsidTr="009A071E">
        <w:trPr>
          <w:trHeight w:val="425"/>
        </w:trPr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C65D4" w14:textId="77777777" w:rsidR="0096781F" w:rsidRPr="004F5B58" w:rsidRDefault="0096781F" w:rsidP="0096781F">
            <w:pPr>
              <w:wordWrap/>
              <w:spacing w:after="0" w:line="300" w:lineRule="exac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Total bilirubin </w:t>
            </w:r>
          </w:p>
          <w:p w14:paraId="0CCB42AC" w14:textId="77777777" w:rsidR="0096781F" w:rsidRPr="004F5B58" w:rsidRDefault="0096781F" w:rsidP="0096781F">
            <w:pPr>
              <w:wordWrap/>
              <w:spacing w:after="0" w:line="300" w:lineRule="exact"/>
              <w:ind w:firstLine="195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sz w:val="24"/>
                <w:szCs w:val="24"/>
              </w:rPr>
              <w:t>≤ 10 mg/dL</w:t>
            </w:r>
          </w:p>
          <w:p w14:paraId="6CC96CFD" w14:textId="77777777" w:rsidR="0096781F" w:rsidRPr="004F5B58" w:rsidRDefault="0096781F" w:rsidP="0096781F">
            <w:pPr>
              <w:wordWrap/>
              <w:spacing w:after="0" w:line="300" w:lineRule="exact"/>
              <w:ind w:firstLine="195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&gt; 10 mg/dL</w:t>
            </w:r>
          </w:p>
        </w:tc>
        <w:tc>
          <w:tcPr>
            <w:tcW w:w="1138" w:type="pct"/>
            <w:tcBorders>
              <w:top w:val="nil"/>
              <w:bottom w:val="nil"/>
            </w:tcBorders>
            <w:vAlign w:val="center"/>
          </w:tcPr>
          <w:p w14:paraId="06672212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</w:p>
          <w:p w14:paraId="26EF6C57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Reference</w:t>
            </w:r>
          </w:p>
          <w:p w14:paraId="41C06C6B" w14:textId="56BF0738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.70 (1.16 – 2.51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0A04D2C3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bCs/>
                <w:color w:val="FF0000"/>
                <w:kern w:val="0"/>
                <w:sz w:val="24"/>
                <w:szCs w:val="24"/>
              </w:rPr>
            </w:pPr>
          </w:p>
          <w:p w14:paraId="761648E5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bCs/>
                <w:color w:val="FF0000"/>
                <w:kern w:val="0"/>
                <w:sz w:val="24"/>
                <w:szCs w:val="24"/>
              </w:rPr>
            </w:pPr>
          </w:p>
          <w:p w14:paraId="0E0C211C" w14:textId="4B4EB51E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14:paraId="4E0C9214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</w:p>
          <w:p w14:paraId="534CE534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Reference</w:t>
            </w:r>
          </w:p>
          <w:p w14:paraId="2CE46918" w14:textId="52551969" w:rsidR="0096781F" w:rsidRPr="004F5B58" w:rsidRDefault="0096781F" w:rsidP="000553CC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bCs/>
                <w:color w:val="FF0000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.4</w:t>
            </w:r>
            <w:r w:rsidR="000553CC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8 (0.83</w:t>
            </w: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553CC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– 7.36</w:t>
            </w: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08B66104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bCs/>
                <w:color w:val="FF0000"/>
                <w:kern w:val="0"/>
                <w:sz w:val="24"/>
                <w:szCs w:val="24"/>
              </w:rPr>
            </w:pPr>
          </w:p>
          <w:p w14:paraId="57B488CE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bCs/>
                <w:color w:val="FF0000"/>
                <w:kern w:val="0"/>
                <w:sz w:val="24"/>
                <w:szCs w:val="24"/>
              </w:rPr>
            </w:pPr>
          </w:p>
          <w:p w14:paraId="77EDD155" w14:textId="41CE0001" w:rsidR="0096781F" w:rsidRPr="004F5B58" w:rsidRDefault="000553CC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bCs/>
                <w:color w:val="FF0000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10</w:t>
            </w:r>
            <w:r w:rsidR="00DF0630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96781F" w:rsidRPr="004F5B58" w14:paraId="6AB33A88" w14:textId="7984B278" w:rsidTr="009A071E">
        <w:trPr>
          <w:trHeight w:val="425"/>
        </w:trPr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C4447" w14:textId="77777777" w:rsidR="0096781F" w:rsidRPr="004F5B58" w:rsidRDefault="0096781F" w:rsidP="0096781F">
            <w:pPr>
              <w:wordWrap/>
              <w:spacing w:after="0" w:line="300" w:lineRule="exac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sz w:val="24"/>
                <w:szCs w:val="24"/>
              </w:rPr>
              <w:t>Treatment intent</w:t>
            </w:r>
          </w:p>
          <w:p w14:paraId="55F40BA5" w14:textId="32BE7DE1" w:rsidR="0096781F" w:rsidRPr="004F5B58" w:rsidRDefault="0096781F" w:rsidP="0096781F">
            <w:pPr>
              <w:wordWrap/>
              <w:spacing w:after="0" w:line="300" w:lineRule="exact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8">
              <w:rPr>
                <w:rFonts w:ascii="Times New Roman" w:hAnsi="Times New Roman" w:cs="Times New Roman"/>
                <w:sz w:val="24"/>
                <w:szCs w:val="24"/>
              </w:rPr>
              <w:t>Curative intent (R0, R1 resection)</w:t>
            </w:r>
          </w:p>
          <w:p w14:paraId="0E6F9E19" w14:textId="77777777" w:rsidR="0096781F" w:rsidRPr="004F5B58" w:rsidRDefault="0096781F" w:rsidP="0096781F">
            <w:pPr>
              <w:wordWrap/>
              <w:spacing w:after="0" w:line="300" w:lineRule="exact"/>
              <w:ind w:firstLineChars="150" w:firstLine="36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F5B58">
              <w:rPr>
                <w:rFonts w:ascii="Times New Roman" w:hAnsi="Times New Roman" w:cs="Times New Roman"/>
                <w:sz w:val="24"/>
                <w:szCs w:val="24"/>
              </w:rPr>
              <w:t>Palliative treatment</w:t>
            </w:r>
            <w:r w:rsidRPr="004F5B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8" w:type="pct"/>
            <w:tcBorders>
              <w:top w:val="nil"/>
              <w:bottom w:val="nil"/>
            </w:tcBorders>
            <w:vAlign w:val="center"/>
          </w:tcPr>
          <w:p w14:paraId="6B10E0CC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  <w:p w14:paraId="63CA2A99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Reference</w:t>
            </w:r>
          </w:p>
          <w:p w14:paraId="15E2A821" w14:textId="1954C08C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4.29 (2.95 – 6.22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0207908A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  <w:p w14:paraId="7740C1A4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  <w:p w14:paraId="3358A4B3" w14:textId="7900C809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14:paraId="14DB5A62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  <w:p w14:paraId="3E272A35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Reference</w:t>
            </w:r>
          </w:p>
          <w:p w14:paraId="14A76B61" w14:textId="23D30C13" w:rsidR="0096781F" w:rsidRPr="004F5B58" w:rsidRDefault="000553CC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.30 (1.15</w:t>
            </w:r>
            <w:r w:rsidR="0096781F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– 4.60</w:t>
            </w:r>
            <w:r w:rsidR="0096781F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149082BF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  <w:p w14:paraId="06F49E40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  <w:p w14:paraId="72BFAAE3" w14:textId="1A7A81ED" w:rsidR="0096781F" w:rsidRPr="004F5B58" w:rsidRDefault="00DF0630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019</w:t>
            </w:r>
          </w:p>
        </w:tc>
      </w:tr>
      <w:tr w:rsidR="0096781F" w:rsidRPr="004F5B58" w14:paraId="7EDFAC3F" w14:textId="3E0BCC10" w:rsidTr="009A071E">
        <w:trPr>
          <w:trHeight w:val="425"/>
        </w:trPr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9713F" w14:textId="77777777" w:rsidR="0096781F" w:rsidRPr="004F5B58" w:rsidRDefault="0096781F" w:rsidP="0096781F">
            <w:pPr>
              <w:wordWrap/>
              <w:spacing w:after="0" w:line="300" w:lineRule="exac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Cancer stage by AJCC, 7th ed. </w:t>
            </w:r>
          </w:p>
          <w:p w14:paraId="48DA6D61" w14:textId="77777777" w:rsidR="0096781F" w:rsidRPr="004F5B58" w:rsidRDefault="0096781F" w:rsidP="0096781F">
            <w:pPr>
              <w:wordWrap/>
              <w:spacing w:after="0" w:line="300" w:lineRule="exact"/>
              <w:ind w:firstLineChars="150" w:firstLine="36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sz w:val="24"/>
                <w:szCs w:val="24"/>
              </w:rPr>
              <w:t>I (I, IA, IB)</w:t>
            </w:r>
          </w:p>
          <w:p w14:paraId="7EA306DD" w14:textId="77777777" w:rsidR="0096781F" w:rsidRPr="004F5B58" w:rsidRDefault="0096781F" w:rsidP="0096781F">
            <w:pPr>
              <w:wordWrap/>
              <w:spacing w:after="0" w:line="300" w:lineRule="exact"/>
              <w:ind w:firstLineChars="150" w:firstLine="36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sz w:val="24"/>
                <w:szCs w:val="24"/>
              </w:rPr>
              <w:t>II (II, IIA, IIB)</w:t>
            </w:r>
          </w:p>
          <w:p w14:paraId="4F4B4A50" w14:textId="77777777" w:rsidR="0096781F" w:rsidRPr="004F5B58" w:rsidRDefault="0096781F" w:rsidP="0096781F">
            <w:pPr>
              <w:wordWrap/>
              <w:spacing w:after="0" w:line="300" w:lineRule="exact"/>
              <w:ind w:firstLineChars="150" w:firstLine="36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sz w:val="24"/>
                <w:szCs w:val="24"/>
              </w:rPr>
              <w:t>III (III, IIIA, IIIB)</w:t>
            </w:r>
          </w:p>
          <w:p w14:paraId="166ECCFC" w14:textId="77777777" w:rsidR="0096781F" w:rsidRPr="004F5B58" w:rsidRDefault="0096781F" w:rsidP="0096781F">
            <w:pPr>
              <w:wordWrap/>
              <w:spacing w:after="0" w:line="300" w:lineRule="exact"/>
              <w:ind w:firstLineChars="150" w:firstLine="36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sz w:val="24"/>
                <w:szCs w:val="24"/>
              </w:rPr>
              <w:t>IV (IV, IVA, IVB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vAlign w:val="center"/>
          </w:tcPr>
          <w:p w14:paraId="33BAA4EE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  <w:p w14:paraId="1A561FF2" w14:textId="2C70BD90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Reference</w:t>
            </w:r>
          </w:p>
          <w:p w14:paraId="25DFAB2E" w14:textId="3B135E16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.89 (1.44 – 5.81)</w:t>
            </w:r>
          </w:p>
          <w:p w14:paraId="710D3965" w14:textId="6E838382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4.87 (2.53 – 9.00)</w:t>
            </w:r>
          </w:p>
          <w:p w14:paraId="10B6D1DD" w14:textId="13EE95A0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0.55 (5.88 – 18.93)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0A51D573" w14:textId="68E5473A" w:rsidR="0096781F" w:rsidRPr="004F5B58" w:rsidRDefault="0096781F" w:rsidP="0096781F">
            <w:pPr>
              <w:wordWrap/>
              <w:spacing w:after="0" w:line="300" w:lineRule="exact"/>
              <w:rPr>
                <w:rFonts w:ascii="Times New Roman" w:eastAsia="Arial Unicode MS" w:hAnsi="Times New Roman" w:cs="Times New Roman"/>
                <w:bCs/>
                <w:color w:val="FF0000"/>
                <w:kern w:val="0"/>
                <w:sz w:val="24"/>
                <w:szCs w:val="24"/>
              </w:rPr>
            </w:pPr>
          </w:p>
          <w:p w14:paraId="007652CE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bCs/>
                <w:color w:val="FF0000"/>
                <w:kern w:val="0"/>
                <w:sz w:val="24"/>
                <w:szCs w:val="24"/>
              </w:rPr>
            </w:pPr>
          </w:p>
          <w:p w14:paraId="1E942061" w14:textId="56535AE3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003</w:t>
            </w:r>
          </w:p>
          <w:p w14:paraId="7299CACB" w14:textId="27B822DF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&lt;0.001</w:t>
            </w:r>
          </w:p>
          <w:p w14:paraId="3B8BD7B9" w14:textId="6AA9B2D9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color w:val="FF0000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14:paraId="31894607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  <w:p w14:paraId="7A505308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Reference</w:t>
            </w:r>
          </w:p>
          <w:p w14:paraId="768E4799" w14:textId="00E5962D" w:rsidR="0096781F" w:rsidRPr="004F5B58" w:rsidRDefault="001E1B80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.93 (0.52</w:t>
            </w:r>
            <w:r w:rsidR="0096781F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–</w:t>
            </w: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7.10</w:t>
            </w:r>
            <w:r w:rsidR="0096781F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)</w:t>
            </w:r>
          </w:p>
          <w:p w14:paraId="4B5DB5C9" w14:textId="658B8232" w:rsidR="0096781F" w:rsidRPr="004F5B58" w:rsidRDefault="001E1B80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.39 (0.75</w:t>
            </w:r>
            <w:r w:rsidR="0096781F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–</w:t>
            </w:r>
            <w:r w:rsidR="009A071E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7</w:t>
            </w:r>
            <w:r w:rsidR="0096781F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.</w:t>
            </w: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61</w:t>
            </w:r>
            <w:r w:rsidR="0096781F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)</w:t>
            </w:r>
          </w:p>
          <w:p w14:paraId="2832CCF4" w14:textId="0110C9D7" w:rsidR="0096781F" w:rsidRPr="004F5B58" w:rsidRDefault="001E1B80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bCs/>
                <w:color w:val="FF0000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6.28 (1.67</w:t>
            </w:r>
            <w:r w:rsidR="0096781F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–</w:t>
            </w: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23.54</w:t>
            </w:r>
            <w:r w:rsidR="0096781F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43D05BEF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bCs/>
                <w:color w:val="FF0000"/>
                <w:kern w:val="0"/>
                <w:sz w:val="24"/>
                <w:szCs w:val="24"/>
              </w:rPr>
            </w:pPr>
          </w:p>
          <w:p w14:paraId="2B63C14F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bCs/>
                <w:color w:val="FF0000"/>
                <w:kern w:val="0"/>
                <w:sz w:val="24"/>
                <w:szCs w:val="24"/>
              </w:rPr>
            </w:pPr>
          </w:p>
          <w:p w14:paraId="2CFBB33D" w14:textId="68D7310B" w:rsidR="0096781F" w:rsidRPr="004F5B58" w:rsidRDefault="009A071E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</w:t>
            </w:r>
            <w:r w:rsidR="001E1B80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2</w:t>
            </w:r>
            <w:r w:rsidR="00DF0630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4</w:t>
            </w:r>
          </w:p>
          <w:p w14:paraId="4F180633" w14:textId="22816BEF" w:rsidR="0096781F" w:rsidRPr="004F5B58" w:rsidRDefault="009A071E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</w:t>
            </w:r>
            <w:r w:rsidR="001E1B80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4</w:t>
            </w:r>
            <w:r w:rsidR="00DF0630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</w:t>
            </w:r>
          </w:p>
          <w:p w14:paraId="65A0568E" w14:textId="257EC1EE" w:rsidR="0096781F" w:rsidRPr="004F5B58" w:rsidRDefault="001E1B80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bCs/>
                <w:color w:val="FF0000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006</w:t>
            </w:r>
          </w:p>
        </w:tc>
      </w:tr>
      <w:tr w:rsidR="009A071E" w:rsidRPr="004F5B58" w14:paraId="17314F23" w14:textId="53257022" w:rsidTr="009A071E">
        <w:trPr>
          <w:trHeight w:val="65"/>
        </w:trPr>
        <w:tc>
          <w:tcPr>
            <w:tcW w:w="1087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FD722" w14:textId="77777777" w:rsidR="0096781F" w:rsidRPr="004F5B58" w:rsidRDefault="0096781F" w:rsidP="0096781F">
            <w:pPr>
              <w:widowControl/>
              <w:wordWrap/>
              <w:autoSpaceDE/>
              <w:autoSpaceDN/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8">
              <w:rPr>
                <w:rFonts w:ascii="Times New Roman" w:hAnsi="Times New Roman" w:cs="Times New Roman"/>
                <w:sz w:val="24"/>
                <w:szCs w:val="24"/>
              </w:rPr>
              <w:t>Tumor differentiation</w:t>
            </w:r>
            <w:r w:rsidRPr="004F5B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574D2312" w14:textId="77777777" w:rsidR="0096781F" w:rsidRPr="004F5B58" w:rsidRDefault="0096781F" w:rsidP="0096781F">
            <w:pPr>
              <w:widowControl/>
              <w:wordWrap/>
              <w:autoSpaceDE/>
              <w:autoSpaceDN/>
              <w:spacing w:after="0" w:line="360" w:lineRule="exact"/>
              <w:ind w:firstLine="195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F5B58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  <w:proofErr w:type="gramEnd"/>
            <w:r w:rsidRPr="004F5B58">
              <w:rPr>
                <w:rFonts w:ascii="Times New Roman" w:hAnsi="Times New Roman" w:cs="Times New Roman"/>
                <w:sz w:val="24"/>
                <w:szCs w:val="24"/>
              </w:rPr>
              <w:t>/moderate</w:t>
            </w:r>
          </w:p>
          <w:p w14:paraId="45473CB6" w14:textId="77777777" w:rsidR="0096781F" w:rsidRPr="004F5B58" w:rsidRDefault="0096781F" w:rsidP="0096781F">
            <w:pPr>
              <w:wordWrap/>
              <w:spacing w:after="0" w:line="300" w:lineRule="exact"/>
              <w:ind w:firstLineChars="100" w:firstLine="24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F5B58">
              <w:rPr>
                <w:rFonts w:ascii="Times New Roman" w:hAnsi="Times New Roman" w:cs="Times New Roman"/>
                <w:sz w:val="24"/>
                <w:szCs w:val="24"/>
              </w:rPr>
              <w:t>Poorly/unknown</w:t>
            </w:r>
          </w:p>
        </w:tc>
        <w:tc>
          <w:tcPr>
            <w:tcW w:w="1138" w:type="pct"/>
            <w:tcBorders>
              <w:top w:val="nil"/>
              <w:bottom w:val="single" w:sz="12" w:space="0" w:color="auto"/>
            </w:tcBorders>
            <w:vAlign w:val="center"/>
          </w:tcPr>
          <w:p w14:paraId="58F0DD6B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  <w:p w14:paraId="02297750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Reference</w:t>
            </w:r>
          </w:p>
          <w:p w14:paraId="4CA07273" w14:textId="6E0A6C65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.68 (1.07 – 2.66)</w:t>
            </w:r>
          </w:p>
        </w:tc>
        <w:tc>
          <w:tcPr>
            <w:tcW w:w="725" w:type="pct"/>
            <w:tcBorders>
              <w:top w:val="nil"/>
              <w:bottom w:val="single" w:sz="12" w:space="0" w:color="auto"/>
            </w:tcBorders>
            <w:vAlign w:val="center"/>
          </w:tcPr>
          <w:p w14:paraId="32787E05" w14:textId="0990572D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  <w:p w14:paraId="016D05EF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  <w:p w14:paraId="4253780C" w14:textId="727B0638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color w:val="FF0000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026</w:t>
            </w:r>
          </w:p>
        </w:tc>
        <w:tc>
          <w:tcPr>
            <w:tcW w:w="1345" w:type="pct"/>
            <w:tcBorders>
              <w:top w:val="nil"/>
              <w:bottom w:val="single" w:sz="12" w:space="0" w:color="auto"/>
            </w:tcBorders>
            <w:vAlign w:val="center"/>
          </w:tcPr>
          <w:p w14:paraId="4AC81820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  <w:p w14:paraId="795257D7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Reference</w:t>
            </w:r>
          </w:p>
          <w:p w14:paraId="11F1A089" w14:textId="36C9ACC9" w:rsidR="0096781F" w:rsidRPr="004F5B58" w:rsidRDefault="001E1B80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.44 (0.76</w:t>
            </w:r>
            <w:r w:rsidR="009A071E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–</w:t>
            </w: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2.75</w:t>
            </w:r>
            <w:r w:rsidR="009A071E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05" w:type="pct"/>
            <w:tcBorders>
              <w:top w:val="nil"/>
              <w:bottom w:val="single" w:sz="12" w:space="0" w:color="auto"/>
            </w:tcBorders>
            <w:vAlign w:val="center"/>
          </w:tcPr>
          <w:p w14:paraId="26A8C496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  <w:p w14:paraId="338A6797" w14:textId="77777777" w:rsidR="0096781F" w:rsidRPr="004F5B58" w:rsidRDefault="0096781F" w:rsidP="0096781F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  <w:p w14:paraId="5E4BAD6E" w14:textId="3D7C7ED8" w:rsidR="0096781F" w:rsidRPr="004F5B58" w:rsidRDefault="0096781F" w:rsidP="009A071E">
            <w:pPr>
              <w:wordWrap/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</w:t>
            </w:r>
            <w:r w:rsidR="00DF0630" w:rsidRPr="004F5B58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68</w:t>
            </w:r>
          </w:p>
        </w:tc>
      </w:tr>
    </w:tbl>
    <w:p w14:paraId="59B59EF8" w14:textId="77777777" w:rsidR="001E0919" w:rsidRPr="004F5B58" w:rsidRDefault="001E0919" w:rsidP="001E0919">
      <w:pPr>
        <w:spacing w:beforeLines="50" w:before="120"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4F5B58">
        <w:rPr>
          <w:rFonts w:ascii="Times New Roman" w:eastAsia="Arial Unicode MS" w:hAnsi="Times New Roman" w:cs="Times New Roman"/>
          <w:i/>
          <w:sz w:val="24"/>
          <w:szCs w:val="24"/>
        </w:rPr>
        <w:lastRenderedPageBreak/>
        <w:t>OS</w:t>
      </w:r>
      <w:r w:rsidRPr="004F5B58">
        <w:rPr>
          <w:rFonts w:ascii="Times New Roman" w:eastAsia="Arial Unicode MS" w:hAnsi="Times New Roman" w:cs="Times New Roman"/>
          <w:sz w:val="24"/>
          <w:szCs w:val="24"/>
        </w:rPr>
        <w:t xml:space="preserve"> overall survival, </w:t>
      </w:r>
      <w:r w:rsidRPr="004F5B58">
        <w:rPr>
          <w:rFonts w:ascii="Times New Roman" w:eastAsia="Arial Unicode MS" w:hAnsi="Times New Roman" w:cs="Times New Roman"/>
          <w:i/>
          <w:sz w:val="24"/>
          <w:szCs w:val="24"/>
        </w:rPr>
        <w:t>CS</w:t>
      </w:r>
      <w:r w:rsidRPr="004F5B5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4F5B58">
        <w:rPr>
          <w:rFonts w:ascii="Times New Roman" w:eastAsia="Arial Unicode MS" w:hAnsi="Times New Roman" w:cs="Times New Roman"/>
          <w:i/>
          <w:sz w:val="24"/>
          <w:szCs w:val="24"/>
        </w:rPr>
        <w:t>Clonorchis sinensis,</w:t>
      </w:r>
      <w:r w:rsidRPr="004F5B5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4F5B58">
        <w:rPr>
          <w:rFonts w:ascii="Times New Roman" w:eastAsia="Arial Unicode MS" w:hAnsi="Times New Roman" w:cs="Times New Roman"/>
          <w:i/>
          <w:sz w:val="24"/>
          <w:szCs w:val="24"/>
        </w:rPr>
        <w:t>CCA</w:t>
      </w:r>
      <w:r w:rsidRPr="004F5B58">
        <w:rPr>
          <w:rFonts w:ascii="Times New Roman" w:eastAsia="Arial Unicode MS" w:hAnsi="Times New Roman" w:cs="Times New Roman"/>
          <w:sz w:val="24"/>
          <w:szCs w:val="24"/>
        </w:rPr>
        <w:t xml:space="preserve"> cholangiocarcinoma, </w:t>
      </w:r>
      <w:r w:rsidRPr="004F5B58">
        <w:rPr>
          <w:rFonts w:ascii="Times New Roman" w:hAnsi="Times New Roman" w:cs="Times New Roman"/>
          <w:i/>
          <w:sz w:val="24"/>
          <w:szCs w:val="24"/>
        </w:rPr>
        <w:t>CEA</w:t>
      </w:r>
      <w:r w:rsidRPr="004F5B58">
        <w:rPr>
          <w:rFonts w:ascii="Times New Roman" w:hAnsi="Times New Roman" w:cs="Times New Roman"/>
          <w:sz w:val="24"/>
          <w:szCs w:val="24"/>
        </w:rPr>
        <w:t xml:space="preserve"> carcinoembryonic antigen, </w:t>
      </w:r>
      <w:r w:rsidRPr="004F5B58">
        <w:rPr>
          <w:rFonts w:ascii="Times New Roman" w:eastAsia="Arial Unicode MS" w:hAnsi="Times New Roman" w:cs="Times New Roman"/>
          <w:i/>
          <w:sz w:val="24"/>
          <w:szCs w:val="24"/>
        </w:rPr>
        <w:t>CA 19-9</w:t>
      </w:r>
      <w:r w:rsidRPr="004F5B58">
        <w:rPr>
          <w:rFonts w:ascii="Times New Roman" w:eastAsia="Arial Unicode MS" w:hAnsi="Times New Roman" w:cs="Times New Roman"/>
          <w:sz w:val="24"/>
          <w:szCs w:val="24"/>
        </w:rPr>
        <w:t xml:space="preserve"> Carbohydrate antigen 19-9, </w:t>
      </w:r>
      <w:r w:rsidRPr="004F5B58">
        <w:rPr>
          <w:rFonts w:ascii="Times New Roman" w:eastAsia="Arial Unicode MS" w:hAnsi="Times New Roman" w:cs="Times New Roman"/>
          <w:i/>
          <w:sz w:val="24"/>
          <w:szCs w:val="24"/>
        </w:rPr>
        <w:t>AJCC</w:t>
      </w:r>
      <w:r w:rsidRPr="004F5B58">
        <w:rPr>
          <w:rFonts w:ascii="Times New Roman" w:eastAsia="Arial Unicode MS" w:hAnsi="Times New Roman" w:cs="Times New Roman"/>
          <w:sz w:val="24"/>
          <w:szCs w:val="24"/>
        </w:rPr>
        <w:t xml:space="preserve"> American Joint Committee on Cancer</w:t>
      </w:r>
    </w:p>
    <w:p w14:paraId="27A08535" w14:textId="54702074" w:rsidR="001E0919" w:rsidRPr="004F5B58" w:rsidRDefault="001E0919" w:rsidP="001E0919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4F5B58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*</w:t>
      </w:r>
      <w:r w:rsidRPr="004F5B58">
        <w:rPr>
          <w:rFonts w:ascii="Times New Roman" w:eastAsia="Arial Unicode MS" w:hAnsi="Times New Roman" w:cs="Times New Roman"/>
          <w:sz w:val="24"/>
          <w:szCs w:val="24"/>
        </w:rPr>
        <w:t>Palliative treatment included R2 resection, radiation therapy, chemotherapy, or only supportive care</w:t>
      </w:r>
      <w:r w:rsidR="00B32839">
        <w:rPr>
          <w:rFonts w:ascii="Times New Roman" w:eastAsia="Arial Unicode MS" w:hAnsi="Times New Roman" w:cs="Times New Roman"/>
          <w:sz w:val="24"/>
          <w:szCs w:val="24"/>
        </w:rPr>
        <w:t>.</w:t>
      </w:r>
      <w:r w:rsidRPr="004F5B5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14:paraId="27C782E6" w14:textId="0D0358BE" w:rsidR="00B139C7" w:rsidRPr="004F5B58" w:rsidRDefault="001E0919" w:rsidP="001E091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F5B58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**</w:t>
      </w:r>
      <w:r w:rsidRPr="004F5B58">
        <w:rPr>
          <w:rFonts w:ascii="Times New Roman" w:hAnsi="Times New Roman" w:cs="Times New Roman"/>
          <w:sz w:val="24"/>
          <w:szCs w:val="24"/>
        </w:rPr>
        <w:t xml:space="preserve">CEA data were available for </w:t>
      </w:r>
      <w:r w:rsidR="00F44786" w:rsidRPr="004F5B58">
        <w:rPr>
          <w:rFonts w:ascii="Times New Roman" w:hAnsi="Times New Roman" w:cs="Times New Roman"/>
          <w:sz w:val="24"/>
          <w:szCs w:val="24"/>
        </w:rPr>
        <w:t>112 out of 169</w:t>
      </w:r>
      <w:r w:rsidR="00B32839">
        <w:rPr>
          <w:rFonts w:ascii="Times New Roman" w:hAnsi="Times New Roman" w:cs="Times New Roman"/>
          <w:sz w:val="24"/>
          <w:szCs w:val="24"/>
        </w:rPr>
        <w:t xml:space="preserve"> patients.</w:t>
      </w:r>
    </w:p>
    <w:p w14:paraId="66965674" w14:textId="2F8AF1A9" w:rsidR="00590644" w:rsidRPr="00BF1A98" w:rsidRDefault="00B139C7" w:rsidP="00CB458B">
      <w:pPr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4F5B58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4F5B58">
        <w:rPr>
          <w:rFonts w:ascii="Times New Roman" w:hAnsi="Times New Roman" w:cs="Times New Roman"/>
          <w:sz w:val="24"/>
          <w:szCs w:val="24"/>
        </w:rPr>
        <w:t>Tumor differentiation was evaluated in 105 out of 169 patients in whom pathologic analysis was performed</w:t>
      </w:r>
      <w:r w:rsidR="00CB458B">
        <w:rPr>
          <w:rFonts w:ascii="Times New Roman" w:hAnsi="Times New Roman" w:cs="Times New Roman"/>
          <w:sz w:val="24"/>
          <w:szCs w:val="24"/>
        </w:rPr>
        <w:t>.</w:t>
      </w:r>
    </w:p>
    <w:sectPr w:rsidR="00590644" w:rsidRPr="00BF1A98" w:rsidSect="00F16A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C52F4" w14:textId="77777777" w:rsidR="00764A7A" w:rsidRDefault="00764A7A" w:rsidP="00560A95">
      <w:pPr>
        <w:spacing w:after="0" w:line="240" w:lineRule="auto"/>
      </w:pPr>
      <w:r>
        <w:separator/>
      </w:r>
    </w:p>
  </w:endnote>
  <w:endnote w:type="continuationSeparator" w:id="0">
    <w:p w14:paraId="02953B10" w14:textId="77777777" w:rsidR="00764A7A" w:rsidRDefault="00764A7A" w:rsidP="00560A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BatangChe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BD6B2" w14:textId="77777777" w:rsidR="00764A7A" w:rsidRDefault="00764A7A" w:rsidP="00560A95">
      <w:pPr>
        <w:spacing w:after="0" w:line="240" w:lineRule="auto"/>
      </w:pPr>
      <w:r>
        <w:separator/>
      </w:r>
    </w:p>
  </w:footnote>
  <w:footnote w:type="continuationSeparator" w:id="0">
    <w:p w14:paraId="3516F7AD" w14:textId="77777777" w:rsidR="00764A7A" w:rsidRDefault="00764A7A" w:rsidP="00560A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D2603"/>
    <w:multiLevelType w:val="hybridMultilevel"/>
    <w:tmpl w:val="31D63278"/>
    <w:lvl w:ilvl="0" w:tplc="EB62974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C505612"/>
    <w:multiLevelType w:val="hybridMultilevel"/>
    <w:tmpl w:val="2E1A19EC"/>
    <w:lvl w:ilvl="0" w:tplc="9BB4D3C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81869B5"/>
    <w:multiLevelType w:val="hybridMultilevel"/>
    <w:tmpl w:val="07663A06"/>
    <w:lvl w:ilvl="0" w:tplc="F8EAC848">
      <w:numFmt w:val="bullet"/>
      <w:lvlText w:val=""/>
      <w:lvlJc w:val="left"/>
      <w:pPr>
        <w:ind w:left="555" w:hanging="360"/>
      </w:pPr>
      <w:rPr>
        <w:rFonts w:ascii="Wingdings" w:eastAsia="Arial Unicode MS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95" w:hanging="400"/>
      </w:pPr>
      <w:rPr>
        <w:rFonts w:ascii="Wingdings" w:hAnsi="Wingdings" w:hint="default"/>
      </w:rPr>
    </w:lvl>
  </w:abstractNum>
  <w:abstractNum w:abstractNumId="3" w15:restartNumberingAfterBreak="0">
    <w:nsid w:val="50494DD6"/>
    <w:multiLevelType w:val="hybridMultilevel"/>
    <w:tmpl w:val="EB6C3022"/>
    <w:lvl w:ilvl="0" w:tplc="A498DA94">
      <w:numFmt w:val="bullet"/>
      <w:lvlText w:val="-"/>
      <w:lvlJc w:val="left"/>
      <w:pPr>
        <w:ind w:left="465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4" w15:restartNumberingAfterBreak="0">
    <w:nsid w:val="62EC42F6"/>
    <w:multiLevelType w:val="hybridMultilevel"/>
    <w:tmpl w:val="8A520CF6"/>
    <w:lvl w:ilvl="0" w:tplc="98EAB558">
      <w:numFmt w:val="bullet"/>
      <w:lvlText w:val=""/>
      <w:lvlJc w:val="left"/>
      <w:pPr>
        <w:ind w:left="555" w:hanging="360"/>
      </w:pPr>
      <w:rPr>
        <w:rFonts w:ascii="Wingdings" w:eastAsia="Arial Unicode MS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95" w:hanging="400"/>
      </w:pPr>
      <w:rPr>
        <w:rFonts w:ascii="Wingdings" w:hAnsi="Wingdings" w:hint="default"/>
      </w:rPr>
    </w:lvl>
  </w:abstractNum>
  <w:abstractNum w:abstractNumId="5" w15:restartNumberingAfterBreak="0">
    <w:nsid w:val="6F7B7ED3"/>
    <w:multiLevelType w:val="hybridMultilevel"/>
    <w:tmpl w:val="3C2E15E2"/>
    <w:lvl w:ilvl="0" w:tplc="9CA4BF58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1A7"/>
    <w:rsid w:val="0000422A"/>
    <w:rsid w:val="00005A55"/>
    <w:rsid w:val="000240A7"/>
    <w:rsid w:val="00027447"/>
    <w:rsid w:val="00034C86"/>
    <w:rsid w:val="00037028"/>
    <w:rsid w:val="000553CC"/>
    <w:rsid w:val="000623EF"/>
    <w:rsid w:val="000629DA"/>
    <w:rsid w:val="00064DF7"/>
    <w:rsid w:val="00066CD7"/>
    <w:rsid w:val="00074D7C"/>
    <w:rsid w:val="0008027E"/>
    <w:rsid w:val="00096129"/>
    <w:rsid w:val="00097AC7"/>
    <w:rsid w:val="000C1D85"/>
    <w:rsid w:val="000D365E"/>
    <w:rsid w:val="000D4CB7"/>
    <w:rsid w:val="000D4F06"/>
    <w:rsid w:val="000E25E1"/>
    <w:rsid w:val="000E42F9"/>
    <w:rsid w:val="000F335C"/>
    <w:rsid w:val="0010176A"/>
    <w:rsid w:val="00111815"/>
    <w:rsid w:val="0012226D"/>
    <w:rsid w:val="001252AF"/>
    <w:rsid w:val="001262D7"/>
    <w:rsid w:val="001264CB"/>
    <w:rsid w:val="0012701F"/>
    <w:rsid w:val="001301C6"/>
    <w:rsid w:val="001511DB"/>
    <w:rsid w:val="00187D2A"/>
    <w:rsid w:val="00192F2E"/>
    <w:rsid w:val="001A1FC7"/>
    <w:rsid w:val="001B257F"/>
    <w:rsid w:val="001B640D"/>
    <w:rsid w:val="001C20AB"/>
    <w:rsid w:val="001D0E3E"/>
    <w:rsid w:val="001D3747"/>
    <w:rsid w:val="001D4507"/>
    <w:rsid w:val="001D692A"/>
    <w:rsid w:val="001E0919"/>
    <w:rsid w:val="001E1B80"/>
    <w:rsid w:val="001E224F"/>
    <w:rsid w:val="001E3D57"/>
    <w:rsid w:val="001F43C7"/>
    <w:rsid w:val="001F4921"/>
    <w:rsid w:val="001F7F00"/>
    <w:rsid w:val="00201CAD"/>
    <w:rsid w:val="00202DEE"/>
    <w:rsid w:val="00212036"/>
    <w:rsid w:val="00212E28"/>
    <w:rsid w:val="00216976"/>
    <w:rsid w:val="00221211"/>
    <w:rsid w:val="002412D8"/>
    <w:rsid w:val="00255ADE"/>
    <w:rsid w:val="00272679"/>
    <w:rsid w:val="00275F53"/>
    <w:rsid w:val="00287A87"/>
    <w:rsid w:val="00290494"/>
    <w:rsid w:val="00294447"/>
    <w:rsid w:val="002A6596"/>
    <w:rsid w:val="002A7ADA"/>
    <w:rsid w:val="002B3350"/>
    <w:rsid w:val="002B64D5"/>
    <w:rsid w:val="002B7F4F"/>
    <w:rsid w:val="002C3E29"/>
    <w:rsid w:val="002D7F9D"/>
    <w:rsid w:val="002E383E"/>
    <w:rsid w:val="002E7391"/>
    <w:rsid w:val="002F1B39"/>
    <w:rsid w:val="003055D8"/>
    <w:rsid w:val="0031478B"/>
    <w:rsid w:val="00320C3D"/>
    <w:rsid w:val="003273D2"/>
    <w:rsid w:val="003275B0"/>
    <w:rsid w:val="00335EED"/>
    <w:rsid w:val="00341728"/>
    <w:rsid w:val="00350280"/>
    <w:rsid w:val="00370B80"/>
    <w:rsid w:val="00372167"/>
    <w:rsid w:val="00377259"/>
    <w:rsid w:val="003824AE"/>
    <w:rsid w:val="003858B2"/>
    <w:rsid w:val="0039533E"/>
    <w:rsid w:val="00397E8C"/>
    <w:rsid w:val="003A1A4B"/>
    <w:rsid w:val="003A5AC0"/>
    <w:rsid w:val="003B0749"/>
    <w:rsid w:val="003B5D0E"/>
    <w:rsid w:val="003C1565"/>
    <w:rsid w:val="003D39F9"/>
    <w:rsid w:val="003D4EEB"/>
    <w:rsid w:val="003D6AE6"/>
    <w:rsid w:val="003E0A33"/>
    <w:rsid w:val="003E0F11"/>
    <w:rsid w:val="003E2E84"/>
    <w:rsid w:val="003F274B"/>
    <w:rsid w:val="004100A5"/>
    <w:rsid w:val="004309C0"/>
    <w:rsid w:val="00444178"/>
    <w:rsid w:val="00445DA7"/>
    <w:rsid w:val="004466A5"/>
    <w:rsid w:val="00455FBF"/>
    <w:rsid w:val="00456C88"/>
    <w:rsid w:val="00461CF9"/>
    <w:rsid w:val="00466801"/>
    <w:rsid w:val="00480CE6"/>
    <w:rsid w:val="00492ACA"/>
    <w:rsid w:val="004B6AED"/>
    <w:rsid w:val="004B71C3"/>
    <w:rsid w:val="004C5C57"/>
    <w:rsid w:val="004F5B58"/>
    <w:rsid w:val="005025D5"/>
    <w:rsid w:val="0050334A"/>
    <w:rsid w:val="005038B8"/>
    <w:rsid w:val="00513960"/>
    <w:rsid w:val="00527892"/>
    <w:rsid w:val="00531A2F"/>
    <w:rsid w:val="00537508"/>
    <w:rsid w:val="00556631"/>
    <w:rsid w:val="00560276"/>
    <w:rsid w:val="00560A95"/>
    <w:rsid w:val="005630EB"/>
    <w:rsid w:val="005656E7"/>
    <w:rsid w:val="005656EB"/>
    <w:rsid w:val="00573C62"/>
    <w:rsid w:val="00575A44"/>
    <w:rsid w:val="0058642A"/>
    <w:rsid w:val="00590644"/>
    <w:rsid w:val="00590E41"/>
    <w:rsid w:val="005933C9"/>
    <w:rsid w:val="005979F8"/>
    <w:rsid w:val="005A2C0E"/>
    <w:rsid w:val="005B0194"/>
    <w:rsid w:val="005B549B"/>
    <w:rsid w:val="005C03F8"/>
    <w:rsid w:val="005C2381"/>
    <w:rsid w:val="005C3833"/>
    <w:rsid w:val="005C4DDC"/>
    <w:rsid w:val="005C6C3A"/>
    <w:rsid w:val="005E0B2C"/>
    <w:rsid w:val="005E3748"/>
    <w:rsid w:val="005F67C2"/>
    <w:rsid w:val="005F6986"/>
    <w:rsid w:val="0060356A"/>
    <w:rsid w:val="00603C93"/>
    <w:rsid w:val="00611DCE"/>
    <w:rsid w:val="0062063A"/>
    <w:rsid w:val="00626436"/>
    <w:rsid w:val="00641E8F"/>
    <w:rsid w:val="006427E6"/>
    <w:rsid w:val="006438DA"/>
    <w:rsid w:val="00652E7E"/>
    <w:rsid w:val="00671AEF"/>
    <w:rsid w:val="006826C9"/>
    <w:rsid w:val="00686021"/>
    <w:rsid w:val="006911D8"/>
    <w:rsid w:val="00693416"/>
    <w:rsid w:val="00696E82"/>
    <w:rsid w:val="006A520F"/>
    <w:rsid w:val="006B5E24"/>
    <w:rsid w:val="006C01BA"/>
    <w:rsid w:val="006C1D5A"/>
    <w:rsid w:val="006C2F8D"/>
    <w:rsid w:val="006C7786"/>
    <w:rsid w:val="006D1173"/>
    <w:rsid w:val="006E23E1"/>
    <w:rsid w:val="006F2A18"/>
    <w:rsid w:val="006F668D"/>
    <w:rsid w:val="00713303"/>
    <w:rsid w:val="00715B57"/>
    <w:rsid w:val="0072709C"/>
    <w:rsid w:val="00732715"/>
    <w:rsid w:val="00741B73"/>
    <w:rsid w:val="007448ED"/>
    <w:rsid w:val="00745C59"/>
    <w:rsid w:val="007467BA"/>
    <w:rsid w:val="00747181"/>
    <w:rsid w:val="00752D91"/>
    <w:rsid w:val="00764A7A"/>
    <w:rsid w:val="00772D44"/>
    <w:rsid w:val="00795A2E"/>
    <w:rsid w:val="00797DAD"/>
    <w:rsid w:val="007B0D56"/>
    <w:rsid w:val="007B23B8"/>
    <w:rsid w:val="007C1D1A"/>
    <w:rsid w:val="007C6155"/>
    <w:rsid w:val="007C64DD"/>
    <w:rsid w:val="007C722D"/>
    <w:rsid w:val="007F081B"/>
    <w:rsid w:val="007F3793"/>
    <w:rsid w:val="00807B83"/>
    <w:rsid w:val="00810B7A"/>
    <w:rsid w:val="00822707"/>
    <w:rsid w:val="00842FE0"/>
    <w:rsid w:val="00850C18"/>
    <w:rsid w:val="00850FB3"/>
    <w:rsid w:val="00853E7B"/>
    <w:rsid w:val="008543AF"/>
    <w:rsid w:val="0087608E"/>
    <w:rsid w:val="0088671A"/>
    <w:rsid w:val="00891645"/>
    <w:rsid w:val="008961A7"/>
    <w:rsid w:val="008A345F"/>
    <w:rsid w:val="008C44E6"/>
    <w:rsid w:val="008C7F18"/>
    <w:rsid w:val="008D0E79"/>
    <w:rsid w:val="008D50D0"/>
    <w:rsid w:val="008D625C"/>
    <w:rsid w:val="008D6EE6"/>
    <w:rsid w:val="008E4CA8"/>
    <w:rsid w:val="008F4C9D"/>
    <w:rsid w:val="00903B86"/>
    <w:rsid w:val="0090676C"/>
    <w:rsid w:val="00916703"/>
    <w:rsid w:val="00922A47"/>
    <w:rsid w:val="00936EC0"/>
    <w:rsid w:val="00937E80"/>
    <w:rsid w:val="0094529F"/>
    <w:rsid w:val="00953116"/>
    <w:rsid w:val="0096781F"/>
    <w:rsid w:val="00980C5B"/>
    <w:rsid w:val="00986134"/>
    <w:rsid w:val="0099713D"/>
    <w:rsid w:val="009A071E"/>
    <w:rsid w:val="009A61E4"/>
    <w:rsid w:val="009B0A3C"/>
    <w:rsid w:val="009C0CBF"/>
    <w:rsid w:val="009F2FCC"/>
    <w:rsid w:val="009F4244"/>
    <w:rsid w:val="009F78D7"/>
    <w:rsid w:val="00A0313C"/>
    <w:rsid w:val="00A111A7"/>
    <w:rsid w:val="00A11485"/>
    <w:rsid w:val="00A303F9"/>
    <w:rsid w:val="00A3186A"/>
    <w:rsid w:val="00A422AF"/>
    <w:rsid w:val="00A4386A"/>
    <w:rsid w:val="00A45BAC"/>
    <w:rsid w:val="00A621BA"/>
    <w:rsid w:val="00A64827"/>
    <w:rsid w:val="00A7380D"/>
    <w:rsid w:val="00A80D5F"/>
    <w:rsid w:val="00A837C1"/>
    <w:rsid w:val="00A855E8"/>
    <w:rsid w:val="00A92EE7"/>
    <w:rsid w:val="00A97048"/>
    <w:rsid w:val="00AA4D89"/>
    <w:rsid w:val="00AC2786"/>
    <w:rsid w:val="00AD3CCC"/>
    <w:rsid w:val="00AE704A"/>
    <w:rsid w:val="00AF0BE0"/>
    <w:rsid w:val="00AF0F51"/>
    <w:rsid w:val="00AF5EBF"/>
    <w:rsid w:val="00B021FB"/>
    <w:rsid w:val="00B05003"/>
    <w:rsid w:val="00B139C7"/>
    <w:rsid w:val="00B14BCD"/>
    <w:rsid w:val="00B164CF"/>
    <w:rsid w:val="00B30BD4"/>
    <w:rsid w:val="00B32839"/>
    <w:rsid w:val="00B34401"/>
    <w:rsid w:val="00B426E3"/>
    <w:rsid w:val="00B4285F"/>
    <w:rsid w:val="00B42A0D"/>
    <w:rsid w:val="00B4586A"/>
    <w:rsid w:val="00B478DA"/>
    <w:rsid w:val="00B84CEB"/>
    <w:rsid w:val="00B854C1"/>
    <w:rsid w:val="00B95C25"/>
    <w:rsid w:val="00BA12CC"/>
    <w:rsid w:val="00BA2B03"/>
    <w:rsid w:val="00BA5F7E"/>
    <w:rsid w:val="00BB07A0"/>
    <w:rsid w:val="00BB3414"/>
    <w:rsid w:val="00BD18F0"/>
    <w:rsid w:val="00BF1A98"/>
    <w:rsid w:val="00BF5FC0"/>
    <w:rsid w:val="00C063B3"/>
    <w:rsid w:val="00C118C5"/>
    <w:rsid w:val="00C163CC"/>
    <w:rsid w:val="00C16B81"/>
    <w:rsid w:val="00C30F24"/>
    <w:rsid w:val="00C32AC2"/>
    <w:rsid w:val="00C42ED0"/>
    <w:rsid w:val="00C44C71"/>
    <w:rsid w:val="00C46F7B"/>
    <w:rsid w:val="00C519E0"/>
    <w:rsid w:val="00C65C8C"/>
    <w:rsid w:val="00C67109"/>
    <w:rsid w:val="00C774D0"/>
    <w:rsid w:val="00C92FD0"/>
    <w:rsid w:val="00C942E9"/>
    <w:rsid w:val="00CA1E94"/>
    <w:rsid w:val="00CB2BB3"/>
    <w:rsid w:val="00CB44C3"/>
    <w:rsid w:val="00CB458B"/>
    <w:rsid w:val="00CC1DB6"/>
    <w:rsid w:val="00CC493F"/>
    <w:rsid w:val="00CC4D5F"/>
    <w:rsid w:val="00CE0DCB"/>
    <w:rsid w:val="00CF0B5D"/>
    <w:rsid w:val="00CF79B8"/>
    <w:rsid w:val="00D0735E"/>
    <w:rsid w:val="00D2084B"/>
    <w:rsid w:val="00D20A98"/>
    <w:rsid w:val="00D27E33"/>
    <w:rsid w:val="00D33667"/>
    <w:rsid w:val="00D3527D"/>
    <w:rsid w:val="00D36AA1"/>
    <w:rsid w:val="00D402C7"/>
    <w:rsid w:val="00D44D64"/>
    <w:rsid w:val="00D47D7A"/>
    <w:rsid w:val="00D765D3"/>
    <w:rsid w:val="00D94A18"/>
    <w:rsid w:val="00DA3CC7"/>
    <w:rsid w:val="00DA55B0"/>
    <w:rsid w:val="00DB4160"/>
    <w:rsid w:val="00DD4643"/>
    <w:rsid w:val="00DE2B8F"/>
    <w:rsid w:val="00DF0630"/>
    <w:rsid w:val="00DF270D"/>
    <w:rsid w:val="00E027EC"/>
    <w:rsid w:val="00E075B8"/>
    <w:rsid w:val="00E1094D"/>
    <w:rsid w:val="00E111FA"/>
    <w:rsid w:val="00E22263"/>
    <w:rsid w:val="00E23A2B"/>
    <w:rsid w:val="00E4674E"/>
    <w:rsid w:val="00E519E6"/>
    <w:rsid w:val="00E70B4C"/>
    <w:rsid w:val="00E74FF0"/>
    <w:rsid w:val="00E8150F"/>
    <w:rsid w:val="00E85395"/>
    <w:rsid w:val="00E92C4A"/>
    <w:rsid w:val="00EA7812"/>
    <w:rsid w:val="00EB4B77"/>
    <w:rsid w:val="00EC0D64"/>
    <w:rsid w:val="00ED7BA7"/>
    <w:rsid w:val="00EE7F0F"/>
    <w:rsid w:val="00EF0B0A"/>
    <w:rsid w:val="00F01CD2"/>
    <w:rsid w:val="00F03777"/>
    <w:rsid w:val="00F03C46"/>
    <w:rsid w:val="00F05661"/>
    <w:rsid w:val="00F122A9"/>
    <w:rsid w:val="00F162AB"/>
    <w:rsid w:val="00F16AE8"/>
    <w:rsid w:val="00F2609E"/>
    <w:rsid w:val="00F30D45"/>
    <w:rsid w:val="00F330A8"/>
    <w:rsid w:val="00F34E0E"/>
    <w:rsid w:val="00F43E1A"/>
    <w:rsid w:val="00F44786"/>
    <w:rsid w:val="00F623EB"/>
    <w:rsid w:val="00F65A02"/>
    <w:rsid w:val="00F86045"/>
    <w:rsid w:val="00F936BA"/>
    <w:rsid w:val="00FA41AE"/>
    <w:rsid w:val="00FB2FFD"/>
    <w:rsid w:val="00FC3AEF"/>
    <w:rsid w:val="00FC5507"/>
    <w:rsid w:val="00FD3985"/>
    <w:rsid w:val="00FD5419"/>
    <w:rsid w:val="00FD7A9A"/>
    <w:rsid w:val="00FE2B83"/>
    <w:rsid w:val="00FE4A40"/>
    <w:rsid w:val="00FE5D4C"/>
    <w:rsid w:val="00FF1B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8038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1A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61A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59"/>
    <w:rsid w:val="00896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61A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1A7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60A9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60A95"/>
  </w:style>
  <w:style w:type="paragraph" w:styleId="Footer">
    <w:name w:val="footer"/>
    <w:basedOn w:val="Normal"/>
    <w:link w:val="FooterChar"/>
    <w:uiPriority w:val="99"/>
    <w:unhideWhenUsed/>
    <w:rsid w:val="00560A9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60A95"/>
  </w:style>
  <w:style w:type="paragraph" w:styleId="ListParagraph">
    <w:name w:val="List Paragraph"/>
    <w:basedOn w:val="Normal"/>
    <w:uiPriority w:val="34"/>
    <w:qFormat/>
    <w:rsid w:val="00652E7E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8D6E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EE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EE6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E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EE6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24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1</Words>
  <Characters>2120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4-27T09:32:00Z</dcterms:created>
  <dcterms:modified xsi:type="dcterms:W3CDTF">2021-04-30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user\Desktop\CCA\SKKU2010-35_2_A.docx</vt:lpwstr>
  </property>
</Properties>
</file>